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C7B73" w14:textId="2B7B79F2" w:rsidR="00C16562" w:rsidRPr="0070030C" w:rsidRDefault="00C16562" w:rsidP="00C16562">
      <w:pPr>
        <w:spacing w:line="480" w:lineRule="auto"/>
        <w:jc w:val="center"/>
      </w:pPr>
      <w:r w:rsidRPr="0070030C">
        <w:t xml:space="preserve">Appendix </w:t>
      </w:r>
      <w:r w:rsidR="00BF326E">
        <w:t>1</w:t>
      </w:r>
      <w:r w:rsidRPr="0070030C">
        <w:t>: Social Media Survey - UMass Chan</w:t>
      </w:r>
    </w:p>
    <w:p w14:paraId="1CB8E2F7" w14:textId="77777777" w:rsidR="00C16562" w:rsidRPr="0070030C" w:rsidRDefault="00C16562" w:rsidP="00C16562">
      <w:pPr>
        <w:pStyle w:val="BlockSeparator"/>
        <w:spacing w:line="480" w:lineRule="auto"/>
        <w:rPr>
          <w:rFonts w:ascii="Times New Roman" w:hAnsi="Times New Roman" w:cs="Times New Roman"/>
          <w:sz w:val="24"/>
          <w:szCs w:val="24"/>
        </w:rPr>
      </w:pPr>
    </w:p>
    <w:p w14:paraId="7BE7DEB1" w14:textId="77777777" w:rsidR="00C16562" w:rsidRPr="0070030C" w:rsidRDefault="00C16562" w:rsidP="00C16562">
      <w:pPr>
        <w:pStyle w:val="BlockStartLabel"/>
        <w:spacing w:line="480" w:lineRule="auto"/>
        <w:rPr>
          <w:rFonts w:ascii="Times New Roman" w:hAnsi="Times New Roman" w:cs="Times New Roman"/>
          <w:sz w:val="24"/>
          <w:szCs w:val="24"/>
        </w:rPr>
      </w:pPr>
      <w:r w:rsidRPr="0070030C">
        <w:rPr>
          <w:rFonts w:ascii="Times New Roman" w:hAnsi="Times New Roman" w:cs="Times New Roman"/>
          <w:sz w:val="24"/>
          <w:szCs w:val="24"/>
        </w:rPr>
        <w:t>Start of Block: Default Question Block</w:t>
      </w:r>
    </w:p>
    <w:p w14:paraId="095718A7" w14:textId="77777777" w:rsidR="00C16562" w:rsidRPr="0070030C" w:rsidRDefault="00C16562" w:rsidP="00C16562">
      <w:pPr>
        <w:spacing w:line="480" w:lineRule="auto"/>
      </w:pPr>
    </w:p>
    <w:p w14:paraId="6D5964CE" w14:textId="77777777" w:rsidR="00C16562" w:rsidRPr="0070030C" w:rsidRDefault="00C16562" w:rsidP="00C16562">
      <w:pPr>
        <w:keepNext/>
        <w:spacing w:line="480" w:lineRule="auto"/>
      </w:pPr>
      <w:r w:rsidRPr="0070030C">
        <w:t xml:space="preserve">Q1 The purpose of this research is to learn more about how residency applicants use social media. To be eligible for participation, you must have applied for residency during the 2022-2023 cycle. The research will consist of a survey that takes approximately 5 minutes to complete. Participation is voluntary, and you may choose to withdraw at any time without penalty. Your responses will be kept confidential and anonymous. The results of the study may be published or presented, but individual participant data will not be shared. If you have any questions, you may contact Simi </w:t>
      </w:r>
      <w:proofErr w:type="spellStart"/>
      <w:r w:rsidRPr="0070030C">
        <w:t>Jandu</w:t>
      </w:r>
      <w:proofErr w:type="spellEnd"/>
      <w:r w:rsidRPr="0070030C">
        <w:t>: Simi.Jandu@umassmemorial.org.</w:t>
      </w:r>
    </w:p>
    <w:p w14:paraId="197D1E23" w14:textId="77777777" w:rsidR="00C16562" w:rsidRPr="0070030C" w:rsidRDefault="00C16562" w:rsidP="00C16562">
      <w:pPr>
        <w:spacing w:line="480" w:lineRule="auto"/>
      </w:pPr>
    </w:p>
    <w:p w14:paraId="6FF9DC6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F889A3B" w14:textId="77777777" w:rsidR="00C16562" w:rsidRPr="0070030C" w:rsidRDefault="00C16562" w:rsidP="00C16562">
      <w:pPr>
        <w:spacing w:line="480" w:lineRule="auto"/>
      </w:pPr>
      <w:r w:rsidRPr="0070030C">
        <w:t xml:space="preserve"> How old were you on match day in years?</w:t>
      </w:r>
    </w:p>
    <w:p w14:paraId="1691A23A" w14:textId="77777777" w:rsidR="00C16562" w:rsidRPr="0070030C" w:rsidRDefault="00C16562" w:rsidP="00C16562">
      <w:pPr>
        <w:pStyle w:val="Dropdown"/>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 20 (1) ... 70 (51)</w:t>
      </w:r>
    </w:p>
    <w:p w14:paraId="6C0947E9" w14:textId="77777777" w:rsidR="00C16562" w:rsidRPr="0070030C" w:rsidRDefault="00C16562" w:rsidP="00C16562">
      <w:pPr>
        <w:spacing w:line="480" w:lineRule="auto"/>
      </w:pPr>
    </w:p>
    <w:p w14:paraId="3B18A25E"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B19B934" w14:textId="77777777" w:rsidR="00C16562" w:rsidRPr="0070030C" w:rsidRDefault="00C16562" w:rsidP="00C16562">
      <w:pPr>
        <w:spacing w:line="480" w:lineRule="auto"/>
      </w:pPr>
    </w:p>
    <w:p w14:paraId="64E2DD8D" w14:textId="77777777" w:rsidR="00C16562" w:rsidRPr="0070030C" w:rsidRDefault="00C16562" w:rsidP="00C16562">
      <w:pPr>
        <w:keepNext/>
        <w:spacing w:line="480" w:lineRule="auto"/>
      </w:pPr>
      <w:r w:rsidRPr="0070030C">
        <w:lastRenderedPageBreak/>
        <w:t>Q3 What is your gender identity?</w:t>
      </w:r>
    </w:p>
    <w:p w14:paraId="6E5A4602" w14:textId="77777777" w:rsidR="00C16562" w:rsidRPr="0070030C" w:rsidRDefault="00C16562" w:rsidP="00C16562">
      <w:pPr>
        <w:pStyle w:val="ListParagraph"/>
        <w:keepNext/>
        <w:numPr>
          <w:ilvl w:val="0"/>
          <w:numId w:val="4"/>
        </w:numPr>
        <w:contextualSpacing w:val="0"/>
      </w:pPr>
      <w:proofErr w:type="gramStart"/>
      <w:r w:rsidRPr="0070030C">
        <w:t>Male  (</w:t>
      </w:r>
      <w:proofErr w:type="gramEnd"/>
      <w:r w:rsidRPr="0070030C">
        <w:t xml:space="preserve">1) </w:t>
      </w:r>
    </w:p>
    <w:p w14:paraId="183CA820" w14:textId="77777777" w:rsidR="00C16562" w:rsidRPr="0070030C" w:rsidRDefault="00C16562" w:rsidP="00C16562">
      <w:pPr>
        <w:pStyle w:val="ListParagraph"/>
        <w:keepNext/>
        <w:numPr>
          <w:ilvl w:val="0"/>
          <w:numId w:val="4"/>
        </w:numPr>
        <w:contextualSpacing w:val="0"/>
      </w:pPr>
      <w:proofErr w:type="gramStart"/>
      <w:r w:rsidRPr="0070030C">
        <w:t>Female  (</w:t>
      </w:r>
      <w:proofErr w:type="gramEnd"/>
      <w:r w:rsidRPr="0070030C">
        <w:t xml:space="preserve">2) </w:t>
      </w:r>
    </w:p>
    <w:p w14:paraId="6A0A8E97" w14:textId="77777777" w:rsidR="00C16562" w:rsidRPr="0070030C" w:rsidRDefault="00C16562" w:rsidP="00C16562">
      <w:pPr>
        <w:pStyle w:val="ListParagraph"/>
        <w:keepNext/>
        <w:numPr>
          <w:ilvl w:val="0"/>
          <w:numId w:val="4"/>
        </w:numPr>
        <w:contextualSpacing w:val="0"/>
      </w:pPr>
      <w:proofErr w:type="gramStart"/>
      <w:r w:rsidRPr="0070030C">
        <w:t>Transgender  (</w:t>
      </w:r>
      <w:proofErr w:type="gramEnd"/>
      <w:r w:rsidRPr="0070030C">
        <w:t xml:space="preserve">3) </w:t>
      </w:r>
    </w:p>
    <w:p w14:paraId="320D3530" w14:textId="77777777" w:rsidR="00C16562" w:rsidRPr="0070030C" w:rsidRDefault="00C16562" w:rsidP="00C16562">
      <w:pPr>
        <w:pStyle w:val="ListParagraph"/>
        <w:keepNext/>
        <w:numPr>
          <w:ilvl w:val="0"/>
          <w:numId w:val="4"/>
        </w:numPr>
        <w:contextualSpacing w:val="0"/>
      </w:pPr>
      <w:r w:rsidRPr="0070030C">
        <w:t>Non-</w:t>
      </w:r>
      <w:proofErr w:type="gramStart"/>
      <w:r w:rsidRPr="0070030C">
        <w:t>binary  (</w:t>
      </w:r>
      <w:proofErr w:type="gramEnd"/>
      <w:r w:rsidRPr="0070030C">
        <w:t xml:space="preserve">4) </w:t>
      </w:r>
    </w:p>
    <w:p w14:paraId="3FBE2F5B" w14:textId="77777777" w:rsidR="00C16562" w:rsidRPr="0070030C" w:rsidRDefault="00C16562" w:rsidP="00C16562">
      <w:pPr>
        <w:pStyle w:val="ListParagraph"/>
        <w:keepNext/>
        <w:numPr>
          <w:ilvl w:val="0"/>
          <w:numId w:val="4"/>
        </w:numPr>
        <w:contextualSpacing w:val="0"/>
      </w:pPr>
      <w:r w:rsidRPr="0070030C">
        <w:t xml:space="preserve">Other/Prefer not to </w:t>
      </w:r>
      <w:proofErr w:type="gramStart"/>
      <w:r w:rsidRPr="0070030C">
        <w:t>say  (</w:t>
      </w:r>
      <w:proofErr w:type="gramEnd"/>
      <w:r w:rsidRPr="0070030C">
        <w:t xml:space="preserve">5) </w:t>
      </w:r>
    </w:p>
    <w:p w14:paraId="7E2B8362" w14:textId="77777777" w:rsidR="00C16562" w:rsidRPr="0070030C" w:rsidRDefault="00C16562" w:rsidP="00C16562">
      <w:pPr>
        <w:spacing w:line="480" w:lineRule="auto"/>
      </w:pPr>
    </w:p>
    <w:p w14:paraId="665C31D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79F042CA" w14:textId="77777777" w:rsidR="00C16562" w:rsidRPr="0070030C" w:rsidRDefault="00C16562" w:rsidP="00C16562">
      <w:pPr>
        <w:keepNext/>
        <w:spacing w:line="480" w:lineRule="auto"/>
      </w:pPr>
      <w:r w:rsidRPr="0070030C">
        <w:t>Q4 What is your race? Check all that apply. </w:t>
      </w:r>
    </w:p>
    <w:p w14:paraId="113F491B" w14:textId="77777777" w:rsidR="00C16562" w:rsidRPr="0070030C" w:rsidRDefault="00C16562" w:rsidP="00C16562">
      <w:pPr>
        <w:pStyle w:val="ListParagraph"/>
        <w:keepNext/>
        <w:numPr>
          <w:ilvl w:val="0"/>
          <w:numId w:val="2"/>
        </w:numPr>
        <w:contextualSpacing w:val="0"/>
      </w:pPr>
      <w:r w:rsidRPr="0070030C">
        <w:t xml:space="preserve">American Indian or Alaska </w:t>
      </w:r>
      <w:proofErr w:type="gramStart"/>
      <w:r w:rsidRPr="0070030C">
        <w:t>Native  (</w:t>
      </w:r>
      <w:proofErr w:type="gramEnd"/>
      <w:r w:rsidRPr="0070030C">
        <w:t xml:space="preserve">1) </w:t>
      </w:r>
    </w:p>
    <w:p w14:paraId="43E43EBD" w14:textId="77777777" w:rsidR="00C16562" w:rsidRPr="0070030C" w:rsidRDefault="00C16562" w:rsidP="00C16562">
      <w:pPr>
        <w:pStyle w:val="ListParagraph"/>
        <w:keepNext/>
        <w:numPr>
          <w:ilvl w:val="0"/>
          <w:numId w:val="2"/>
        </w:numPr>
        <w:contextualSpacing w:val="0"/>
      </w:pPr>
      <w:proofErr w:type="gramStart"/>
      <w:r w:rsidRPr="0070030C">
        <w:t>Asian  (</w:t>
      </w:r>
      <w:proofErr w:type="gramEnd"/>
      <w:r w:rsidRPr="0070030C">
        <w:t xml:space="preserve">2) </w:t>
      </w:r>
    </w:p>
    <w:p w14:paraId="2647BFC3" w14:textId="77777777" w:rsidR="00C16562" w:rsidRPr="0070030C" w:rsidRDefault="00C16562" w:rsidP="00C16562">
      <w:pPr>
        <w:pStyle w:val="ListParagraph"/>
        <w:keepNext/>
        <w:numPr>
          <w:ilvl w:val="0"/>
          <w:numId w:val="2"/>
        </w:numPr>
        <w:contextualSpacing w:val="0"/>
      </w:pPr>
      <w:r w:rsidRPr="0070030C">
        <w:t xml:space="preserve">Black or African </w:t>
      </w:r>
      <w:proofErr w:type="gramStart"/>
      <w:r w:rsidRPr="0070030C">
        <w:t>American  (</w:t>
      </w:r>
      <w:proofErr w:type="gramEnd"/>
      <w:r w:rsidRPr="0070030C">
        <w:t xml:space="preserve">3) </w:t>
      </w:r>
    </w:p>
    <w:p w14:paraId="29947348" w14:textId="77777777" w:rsidR="00C16562" w:rsidRPr="0070030C" w:rsidRDefault="00C16562" w:rsidP="00C16562">
      <w:pPr>
        <w:pStyle w:val="ListParagraph"/>
        <w:keepNext/>
        <w:numPr>
          <w:ilvl w:val="0"/>
          <w:numId w:val="2"/>
        </w:numPr>
        <w:contextualSpacing w:val="0"/>
      </w:pPr>
      <w:r w:rsidRPr="0070030C">
        <w:t xml:space="preserve">Native Hawaiian or other Pacific </w:t>
      </w:r>
      <w:proofErr w:type="gramStart"/>
      <w:r w:rsidRPr="0070030C">
        <w:t>Islander  (</w:t>
      </w:r>
      <w:proofErr w:type="gramEnd"/>
      <w:r w:rsidRPr="0070030C">
        <w:t xml:space="preserve">4) </w:t>
      </w:r>
    </w:p>
    <w:p w14:paraId="3F176A06" w14:textId="77777777" w:rsidR="00C16562" w:rsidRPr="0070030C" w:rsidRDefault="00C16562" w:rsidP="00C16562">
      <w:pPr>
        <w:pStyle w:val="ListParagraph"/>
        <w:keepNext/>
        <w:numPr>
          <w:ilvl w:val="0"/>
          <w:numId w:val="2"/>
        </w:numPr>
        <w:contextualSpacing w:val="0"/>
      </w:pPr>
      <w:proofErr w:type="gramStart"/>
      <w:r w:rsidRPr="0070030C">
        <w:t>White  (</w:t>
      </w:r>
      <w:proofErr w:type="gramEnd"/>
      <w:r w:rsidRPr="0070030C">
        <w:t xml:space="preserve">5) </w:t>
      </w:r>
    </w:p>
    <w:p w14:paraId="004B2BFE" w14:textId="77777777" w:rsidR="00C16562" w:rsidRPr="0070030C" w:rsidRDefault="00C16562" w:rsidP="00C16562">
      <w:pPr>
        <w:pStyle w:val="ListParagraph"/>
        <w:keepNext/>
        <w:numPr>
          <w:ilvl w:val="0"/>
          <w:numId w:val="2"/>
        </w:numPr>
        <w:contextualSpacing w:val="0"/>
      </w:pPr>
      <w:r w:rsidRPr="0070030C">
        <w:t>Other race(</w:t>
      </w:r>
      <w:proofErr w:type="gramStart"/>
      <w:r w:rsidRPr="0070030C">
        <w:t>s)  (</w:t>
      </w:r>
      <w:proofErr w:type="gramEnd"/>
      <w:r w:rsidRPr="0070030C">
        <w:t xml:space="preserve">6) </w:t>
      </w:r>
    </w:p>
    <w:p w14:paraId="5EE37182" w14:textId="77777777" w:rsidR="00C16562" w:rsidRPr="0070030C" w:rsidRDefault="00C16562" w:rsidP="00C16562">
      <w:pPr>
        <w:spacing w:line="480" w:lineRule="auto"/>
      </w:pPr>
    </w:p>
    <w:p w14:paraId="568677F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7FB46078" w14:textId="77777777" w:rsidR="00C16562" w:rsidRPr="0070030C" w:rsidRDefault="00C16562" w:rsidP="00C16562">
      <w:pPr>
        <w:spacing w:line="480" w:lineRule="auto"/>
      </w:pPr>
    </w:p>
    <w:p w14:paraId="45E5C877" w14:textId="77777777" w:rsidR="00C16562" w:rsidRPr="0070030C" w:rsidRDefault="00C16562" w:rsidP="00C16562">
      <w:pPr>
        <w:keepNext/>
        <w:spacing w:line="480" w:lineRule="auto"/>
      </w:pPr>
      <w:r w:rsidRPr="0070030C">
        <w:lastRenderedPageBreak/>
        <w:t>Q5 Are you Hispanic, Latino/a or of Spanish origin?</w:t>
      </w:r>
      <w:r w:rsidRPr="0070030C">
        <w:br/>
      </w:r>
    </w:p>
    <w:p w14:paraId="1B48543A" w14:textId="77777777" w:rsidR="00C16562" w:rsidRPr="0070030C" w:rsidRDefault="00C16562" w:rsidP="00C16562">
      <w:pPr>
        <w:pStyle w:val="ListParagraph"/>
        <w:keepNext/>
        <w:numPr>
          <w:ilvl w:val="0"/>
          <w:numId w:val="4"/>
        </w:numPr>
        <w:contextualSpacing w:val="0"/>
      </w:pPr>
      <w:proofErr w:type="gramStart"/>
      <w:r w:rsidRPr="0070030C">
        <w:t>Yes  (</w:t>
      </w:r>
      <w:proofErr w:type="gramEnd"/>
      <w:r w:rsidRPr="0070030C">
        <w:t xml:space="preserve">1) </w:t>
      </w:r>
    </w:p>
    <w:p w14:paraId="40D3E420" w14:textId="77777777" w:rsidR="00C16562" w:rsidRPr="0070030C" w:rsidRDefault="00C16562" w:rsidP="00C16562">
      <w:pPr>
        <w:pStyle w:val="ListParagraph"/>
        <w:keepNext/>
        <w:numPr>
          <w:ilvl w:val="0"/>
          <w:numId w:val="4"/>
        </w:numPr>
        <w:contextualSpacing w:val="0"/>
      </w:pPr>
      <w:proofErr w:type="gramStart"/>
      <w:r w:rsidRPr="0070030C">
        <w:t>No  (</w:t>
      </w:r>
      <w:proofErr w:type="gramEnd"/>
      <w:r w:rsidRPr="0070030C">
        <w:t xml:space="preserve">2) </w:t>
      </w:r>
    </w:p>
    <w:p w14:paraId="1BE37C2A" w14:textId="77777777" w:rsidR="00C16562" w:rsidRPr="0070030C" w:rsidRDefault="00C16562" w:rsidP="00C16562">
      <w:pPr>
        <w:pStyle w:val="ListParagraph"/>
        <w:keepNext/>
        <w:numPr>
          <w:ilvl w:val="0"/>
          <w:numId w:val="4"/>
        </w:numPr>
        <w:contextualSpacing w:val="0"/>
      </w:pPr>
      <w:r w:rsidRPr="0070030C">
        <w:t xml:space="preserve">Prefer not to </w:t>
      </w:r>
      <w:proofErr w:type="gramStart"/>
      <w:r w:rsidRPr="0070030C">
        <w:t>answer  (</w:t>
      </w:r>
      <w:proofErr w:type="gramEnd"/>
      <w:r w:rsidRPr="0070030C">
        <w:t xml:space="preserve">3) </w:t>
      </w:r>
    </w:p>
    <w:p w14:paraId="011F1740" w14:textId="77777777" w:rsidR="00C16562" w:rsidRPr="0070030C" w:rsidRDefault="00C16562" w:rsidP="00C16562">
      <w:pPr>
        <w:spacing w:line="480" w:lineRule="auto"/>
      </w:pPr>
    </w:p>
    <w:p w14:paraId="20CBAA60"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4053DA3A" w14:textId="77777777" w:rsidR="00C16562" w:rsidRPr="0070030C" w:rsidRDefault="00C16562" w:rsidP="00C16562">
      <w:pPr>
        <w:spacing w:line="480" w:lineRule="auto"/>
      </w:pPr>
    </w:p>
    <w:p w14:paraId="6BE7AEA2" w14:textId="77777777" w:rsidR="00C16562" w:rsidRPr="0070030C" w:rsidRDefault="00C16562" w:rsidP="00C16562">
      <w:pPr>
        <w:keepNext/>
        <w:spacing w:line="480" w:lineRule="auto"/>
      </w:pPr>
      <w:r w:rsidRPr="0070030C">
        <w:t>Q6 What specialty did you match into?</w:t>
      </w:r>
    </w:p>
    <w:p w14:paraId="322370FE" w14:textId="77777777" w:rsidR="00C16562" w:rsidRPr="0070030C" w:rsidRDefault="00C16562" w:rsidP="00C16562">
      <w:pPr>
        <w:pStyle w:val="Dropdown"/>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 Anesthesiology (1) ... Vascular Surgery (20)</w:t>
      </w:r>
    </w:p>
    <w:p w14:paraId="14B28895" w14:textId="77777777" w:rsidR="00C16562" w:rsidRPr="0070030C" w:rsidRDefault="00C16562" w:rsidP="00C16562">
      <w:pPr>
        <w:spacing w:line="480" w:lineRule="auto"/>
      </w:pPr>
    </w:p>
    <w:p w14:paraId="202E7A79"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21D2C3B" w14:textId="77777777" w:rsidR="00C16562" w:rsidRPr="0070030C" w:rsidRDefault="00C16562" w:rsidP="00C16562">
      <w:pPr>
        <w:spacing w:line="480" w:lineRule="auto"/>
      </w:pPr>
    </w:p>
    <w:p w14:paraId="243696B9" w14:textId="77777777" w:rsidR="00C16562" w:rsidRPr="0070030C" w:rsidRDefault="00C16562" w:rsidP="00C16562">
      <w:pPr>
        <w:keepNext/>
        <w:spacing w:line="480" w:lineRule="auto"/>
      </w:pPr>
      <w:r w:rsidRPr="0070030C">
        <w:t>Q7 What region will you be doing residency?</w:t>
      </w:r>
    </w:p>
    <w:p w14:paraId="5D40EF07" w14:textId="77777777" w:rsidR="00C16562" w:rsidRPr="0070030C" w:rsidRDefault="00C16562" w:rsidP="00C16562">
      <w:pPr>
        <w:pStyle w:val="ListParagraph"/>
        <w:keepNext/>
        <w:numPr>
          <w:ilvl w:val="0"/>
          <w:numId w:val="4"/>
        </w:numPr>
        <w:contextualSpacing w:val="0"/>
      </w:pPr>
      <w:proofErr w:type="gramStart"/>
      <w:r w:rsidRPr="0070030C">
        <w:t>Northeast  (</w:t>
      </w:r>
      <w:proofErr w:type="gramEnd"/>
      <w:r w:rsidRPr="0070030C">
        <w:t xml:space="preserve">1) </w:t>
      </w:r>
    </w:p>
    <w:p w14:paraId="1F1EC5BF" w14:textId="77777777" w:rsidR="00C16562" w:rsidRPr="0070030C" w:rsidRDefault="00C16562" w:rsidP="00C16562">
      <w:pPr>
        <w:pStyle w:val="ListParagraph"/>
        <w:keepNext/>
        <w:numPr>
          <w:ilvl w:val="0"/>
          <w:numId w:val="4"/>
        </w:numPr>
        <w:contextualSpacing w:val="0"/>
      </w:pPr>
      <w:proofErr w:type="gramStart"/>
      <w:r w:rsidRPr="0070030C">
        <w:t>Southwest  (</w:t>
      </w:r>
      <w:proofErr w:type="gramEnd"/>
      <w:r w:rsidRPr="0070030C">
        <w:t xml:space="preserve">2) </w:t>
      </w:r>
    </w:p>
    <w:p w14:paraId="7A9500EE" w14:textId="77777777" w:rsidR="00C16562" w:rsidRPr="0070030C" w:rsidRDefault="00C16562" w:rsidP="00C16562">
      <w:pPr>
        <w:pStyle w:val="ListParagraph"/>
        <w:keepNext/>
        <w:numPr>
          <w:ilvl w:val="0"/>
          <w:numId w:val="4"/>
        </w:numPr>
        <w:contextualSpacing w:val="0"/>
      </w:pPr>
      <w:proofErr w:type="gramStart"/>
      <w:r w:rsidRPr="0070030C">
        <w:t>Southeast  (</w:t>
      </w:r>
      <w:proofErr w:type="gramEnd"/>
      <w:r w:rsidRPr="0070030C">
        <w:t xml:space="preserve">3) </w:t>
      </w:r>
    </w:p>
    <w:p w14:paraId="4151B4C7" w14:textId="77777777" w:rsidR="00C16562" w:rsidRPr="0070030C" w:rsidRDefault="00C16562" w:rsidP="00C16562">
      <w:pPr>
        <w:pStyle w:val="ListParagraph"/>
        <w:keepNext/>
        <w:numPr>
          <w:ilvl w:val="0"/>
          <w:numId w:val="4"/>
        </w:numPr>
        <w:contextualSpacing w:val="0"/>
      </w:pPr>
      <w:proofErr w:type="gramStart"/>
      <w:r w:rsidRPr="0070030C">
        <w:t>West  (</w:t>
      </w:r>
      <w:proofErr w:type="gramEnd"/>
      <w:r w:rsidRPr="0070030C">
        <w:t xml:space="preserve">4) </w:t>
      </w:r>
    </w:p>
    <w:p w14:paraId="76911BF8" w14:textId="77777777" w:rsidR="00C16562" w:rsidRPr="0070030C" w:rsidRDefault="00C16562" w:rsidP="00C16562">
      <w:pPr>
        <w:pStyle w:val="ListParagraph"/>
        <w:keepNext/>
        <w:numPr>
          <w:ilvl w:val="0"/>
          <w:numId w:val="4"/>
        </w:numPr>
        <w:contextualSpacing w:val="0"/>
      </w:pPr>
      <w:proofErr w:type="gramStart"/>
      <w:r w:rsidRPr="0070030C">
        <w:t>Midwest  (</w:t>
      </w:r>
      <w:proofErr w:type="gramEnd"/>
      <w:r w:rsidRPr="0070030C">
        <w:t xml:space="preserve">5) </w:t>
      </w:r>
    </w:p>
    <w:p w14:paraId="37EAE597" w14:textId="77777777" w:rsidR="00C16562" w:rsidRPr="0070030C" w:rsidRDefault="00C16562" w:rsidP="00C16562">
      <w:pPr>
        <w:spacing w:line="480" w:lineRule="auto"/>
      </w:pPr>
    </w:p>
    <w:p w14:paraId="4976AC4B"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8BC9C4D" w14:textId="77777777" w:rsidR="00C16562" w:rsidRPr="0070030C" w:rsidRDefault="00C16562" w:rsidP="00C16562">
      <w:pPr>
        <w:spacing w:line="480" w:lineRule="auto"/>
      </w:pPr>
      <w:r w:rsidRPr="0070030C">
        <w:lastRenderedPageBreak/>
        <w:t>Q8 How often do you use these social media platforms? </w:t>
      </w:r>
    </w:p>
    <w:tbl>
      <w:tblPr>
        <w:tblStyle w:val="QQuestionTable"/>
        <w:tblW w:w="9576" w:type="auto"/>
        <w:tblLook w:val="07E0" w:firstRow="1" w:lastRow="1" w:firstColumn="1" w:lastColumn="1" w:noHBand="1" w:noVBand="1"/>
      </w:tblPr>
      <w:tblGrid>
        <w:gridCol w:w="1571"/>
        <w:gridCol w:w="1548"/>
        <w:gridCol w:w="1560"/>
        <w:gridCol w:w="1565"/>
        <w:gridCol w:w="1565"/>
        <w:gridCol w:w="1551"/>
      </w:tblGrid>
      <w:tr w:rsidR="00C16562" w:rsidRPr="0070030C" w14:paraId="47A06DF4" w14:textId="77777777" w:rsidTr="00210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6C514C2" w14:textId="77777777" w:rsidR="00C16562" w:rsidRPr="0070030C" w:rsidRDefault="00C16562" w:rsidP="00210109">
            <w:pPr>
              <w:keepNext/>
              <w:spacing w:line="480" w:lineRule="auto"/>
              <w:rPr>
                <w:szCs w:val="24"/>
              </w:rPr>
            </w:pPr>
          </w:p>
        </w:tc>
        <w:tc>
          <w:tcPr>
            <w:tcW w:w="1596" w:type="dxa"/>
          </w:tcPr>
          <w:p w14:paraId="71BA27B2"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Daily (1)</w:t>
            </w:r>
          </w:p>
        </w:tc>
        <w:tc>
          <w:tcPr>
            <w:tcW w:w="1596" w:type="dxa"/>
          </w:tcPr>
          <w:p w14:paraId="0D91D3F9"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Weekly (2)</w:t>
            </w:r>
          </w:p>
        </w:tc>
        <w:tc>
          <w:tcPr>
            <w:tcW w:w="1596" w:type="dxa"/>
          </w:tcPr>
          <w:p w14:paraId="2E7DB81F"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Monthly (3)</w:t>
            </w:r>
          </w:p>
        </w:tc>
        <w:tc>
          <w:tcPr>
            <w:tcW w:w="1596" w:type="dxa"/>
          </w:tcPr>
          <w:p w14:paraId="280D4DBD"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Less than Monthly (4)</w:t>
            </w:r>
          </w:p>
        </w:tc>
        <w:tc>
          <w:tcPr>
            <w:tcW w:w="1596" w:type="dxa"/>
          </w:tcPr>
          <w:p w14:paraId="216C0249"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ever (5)</w:t>
            </w:r>
          </w:p>
        </w:tc>
      </w:tr>
      <w:tr w:rsidR="00C16562" w:rsidRPr="0070030C" w14:paraId="01A474F3"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70A715C2" w14:textId="77777777" w:rsidR="00C16562" w:rsidRPr="0070030C" w:rsidRDefault="00C16562" w:rsidP="00210109">
            <w:pPr>
              <w:keepNext/>
              <w:spacing w:line="480" w:lineRule="auto"/>
              <w:rPr>
                <w:szCs w:val="24"/>
              </w:rPr>
            </w:pPr>
            <w:r w:rsidRPr="0070030C">
              <w:rPr>
                <w:szCs w:val="24"/>
              </w:rPr>
              <w:t xml:space="preserve">Twitter (1) </w:t>
            </w:r>
          </w:p>
        </w:tc>
        <w:tc>
          <w:tcPr>
            <w:tcW w:w="1596" w:type="dxa"/>
          </w:tcPr>
          <w:p w14:paraId="54FAB7C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16A04C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B45D67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141E92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89A470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225E8CD3"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D273CBC" w14:textId="77777777" w:rsidR="00C16562" w:rsidRPr="0070030C" w:rsidRDefault="00C16562" w:rsidP="00210109">
            <w:pPr>
              <w:keepNext/>
              <w:spacing w:line="480" w:lineRule="auto"/>
              <w:rPr>
                <w:szCs w:val="24"/>
              </w:rPr>
            </w:pPr>
            <w:r w:rsidRPr="0070030C">
              <w:rPr>
                <w:szCs w:val="24"/>
              </w:rPr>
              <w:t xml:space="preserve">Facebook (2) </w:t>
            </w:r>
          </w:p>
        </w:tc>
        <w:tc>
          <w:tcPr>
            <w:tcW w:w="1596" w:type="dxa"/>
          </w:tcPr>
          <w:p w14:paraId="0551C374"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CC3FF3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6238AE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C95C4C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8AA251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2EAFE26E"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04D327A" w14:textId="77777777" w:rsidR="00C16562" w:rsidRPr="0070030C" w:rsidRDefault="00C16562" w:rsidP="00210109">
            <w:pPr>
              <w:keepNext/>
              <w:spacing w:line="480" w:lineRule="auto"/>
              <w:rPr>
                <w:szCs w:val="24"/>
              </w:rPr>
            </w:pPr>
            <w:r w:rsidRPr="0070030C">
              <w:rPr>
                <w:szCs w:val="24"/>
              </w:rPr>
              <w:t xml:space="preserve">Instagram (3) </w:t>
            </w:r>
          </w:p>
        </w:tc>
        <w:tc>
          <w:tcPr>
            <w:tcW w:w="1596" w:type="dxa"/>
          </w:tcPr>
          <w:p w14:paraId="4C96322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90F1F7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436160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9F70A0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5490E2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2B8B872F"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C8E52A8" w14:textId="77777777" w:rsidR="00C16562" w:rsidRPr="0070030C" w:rsidRDefault="00C16562" w:rsidP="00210109">
            <w:pPr>
              <w:keepNext/>
              <w:spacing w:line="480" w:lineRule="auto"/>
              <w:rPr>
                <w:szCs w:val="24"/>
              </w:rPr>
            </w:pPr>
            <w:r w:rsidRPr="0070030C">
              <w:rPr>
                <w:szCs w:val="24"/>
              </w:rPr>
              <w:t xml:space="preserve">Snapchat (4) </w:t>
            </w:r>
          </w:p>
        </w:tc>
        <w:tc>
          <w:tcPr>
            <w:tcW w:w="1596" w:type="dxa"/>
          </w:tcPr>
          <w:p w14:paraId="6B05AF7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428C65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B4EB3B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551CD8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E46572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8CB6724"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2CDD923" w14:textId="77777777" w:rsidR="00C16562" w:rsidRPr="0070030C" w:rsidRDefault="00C16562" w:rsidP="00210109">
            <w:pPr>
              <w:keepNext/>
              <w:spacing w:line="480" w:lineRule="auto"/>
              <w:rPr>
                <w:szCs w:val="24"/>
              </w:rPr>
            </w:pPr>
            <w:r w:rsidRPr="0070030C">
              <w:rPr>
                <w:szCs w:val="24"/>
              </w:rPr>
              <w:t xml:space="preserve">TikTok (5) </w:t>
            </w:r>
          </w:p>
        </w:tc>
        <w:tc>
          <w:tcPr>
            <w:tcW w:w="1596" w:type="dxa"/>
          </w:tcPr>
          <w:p w14:paraId="4E0FDCF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19DEED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2E07D8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93C928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3CF7514"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48946F3E"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0E40B8FB" w14:textId="77777777" w:rsidR="00C16562" w:rsidRPr="0070030C" w:rsidRDefault="00C16562" w:rsidP="00210109">
            <w:pPr>
              <w:keepNext/>
              <w:spacing w:line="480" w:lineRule="auto"/>
              <w:rPr>
                <w:szCs w:val="24"/>
              </w:rPr>
            </w:pPr>
            <w:r w:rsidRPr="0070030C">
              <w:rPr>
                <w:szCs w:val="24"/>
              </w:rPr>
              <w:t xml:space="preserve">Reddit (6) </w:t>
            </w:r>
          </w:p>
        </w:tc>
        <w:tc>
          <w:tcPr>
            <w:tcW w:w="1596" w:type="dxa"/>
          </w:tcPr>
          <w:p w14:paraId="6405340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6AA996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9CC1DF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6A5ADB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D065FC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644CED32"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017C683B" w14:textId="77777777" w:rsidR="00C16562" w:rsidRPr="0070030C" w:rsidRDefault="00C16562" w:rsidP="00210109">
            <w:pPr>
              <w:keepNext/>
              <w:spacing w:line="480" w:lineRule="auto"/>
              <w:rPr>
                <w:szCs w:val="24"/>
              </w:rPr>
            </w:pPr>
            <w:r w:rsidRPr="0070030C">
              <w:rPr>
                <w:szCs w:val="24"/>
              </w:rPr>
              <w:t xml:space="preserve">Discord (7) </w:t>
            </w:r>
          </w:p>
        </w:tc>
        <w:tc>
          <w:tcPr>
            <w:tcW w:w="1596" w:type="dxa"/>
          </w:tcPr>
          <w:p w14:paraId="1CB7569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0815FF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E4BFAF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3E7784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1FDE52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08411F7C"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763483CF" w14:textId="77777777" w:rsidR="00C16562" w:rsidRPr="0070030C" w:rsidRDefault="00C16562" w:rsidP="00210109">
            <w:pPr>
              <w:keepNext/>
              <w:spacing w:line="480" w:lineRule="auto"/>
              <w:rPr>
                <w:szCs w:val="24"/>
              </w:rPr>
            </w:pPr>
            <w:r w:rsidRPr="0070030C">
              <w:rPr>
                <w:szCs w:val="24"/>
              </w:rPr>
              <w:t xml:space="preserve">Other (8) </w:t>
            </w:r>
          </w:p>
        </w:tc>
        <w:tc>
          <w:tcPr>
            <w:tcW w:w="1596" w:type="dxa"/>
          </w:tcPr>
          <w:p w14:paraId="57B1849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037D64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924BB6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1358B0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E2338A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bl>
    <w:p w14:paraId="45619018" w14:textId="77777777" w:rsidR="00C16562" w:rsidRPr="0070030C" w:rsidRDefault="00C16562" w:rsidP="00C16562">
      <w:pPr>
        <w:spacing w:line="480" w:lineRule="auto"/>
      </w:pPr>
    </w:p>
    <w:p w14:paraId="4AE1BD76" w14:textId="77777777" w:rsidR="00C16562" w:rsidRPr="0070030C" w:rsidRDefault="00C16562" w:rsidP="00C16562">
      <w:pPr>
        <w:spacing w:line="480" w:lineRule="auto"/>
      </w:pPr>
    </w:p>
    <w:p w14:paraId="512E426A"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76B6C195" w14:textId="77777777" w:rsidR="00C16562" w:rsidRPr="0070030C" w:rsidRDefault="00C16562" w:rsidP="00C16562">
      <w:pPr>
        <w:spacing w:line="480" w:lineRule="auto"/>
      </w:pPr>
    </w:p>
    <w:p w14:paraId="5C2D729B" w14:textId="77777777" w:rsidR="00C16562" w:rsidRPr="0070030C" w:rsidRDefault="00C16562" w:rsidP="00C16562">
      <w:pPr>
        <w:keepNext/>
        <w:spacing w:line="480" w:lineRule="auto"/>
      </w:pPr>
      <w:r w:rsidRPr="0070030C">
        <w:lastRenderedPageBreak/>
        <w:t>Q10 Which internet non-social media resources did you use to research prospective residency programs? (Select all that apply)</w:t>
      </w:r>
    </w:p>
    <w:p w14:paraId="5692795A" w14:textId="77777777" w:rsidR="00C16562" w:rsidRPr="0070030C" w:rsidRDefault="00C16562" w:rsidP="00C16562">
      <w:pPr>
        <w:pStyle w:val="ListParagraph"/>
        <w:keepNext/>
        <w:numPr>
          <w:ilvl w:val="0"/>
          <w:numId w:val="2"/>
        </w:numPr>
        <w:contextualSpacing w:val="0"/>
      </w:pPr>
      <w:proofErr w:type="gramStart"/>
      <w:r w:rsidRPr="0070030C">
        <w:t>Google  (</w:t>
      </w:r>
      <w:proofErr w:type="gramEnd"/>
      <w:r w:rsidRPr="0070030C">
        <w:t xml:space="preserve">1) </w:t>
      </w:r>
    </w:p>
    <w:p w14:paraId="4C4651C1" w14:textId="77777777" w:rsidR="00C16562" w:rsidRPr="0070030C" w:rsidRDefault="00C16562" w:rsidP="00C16562">
      <w:pPr>
        <w:pStyle w:val="ListParagraph"/>
        <w:keepNext/>
        <w:numPr>
          <w:ilvl w:val="0"/>
          <w:numId w:val="2"/>
        </w:numPr>
        <w:contextualSpacing w:val="0"/>
      </w:pPr>
      <w:r w:rsidRPr="0070030C">
        <w:t xml:space="preserve">Program's </w:t>
      </w:r>
      <w:proofErr w:type="gramStart"/>
      <w:r w:rsidRPr="0070030C">
        <w:t>website  (</w:t>
      </w:r>
      <w:proofErr w:type="gramEnd"/>
      <w:r w:rsidRPr="0070030C">
        <w:t xml:space="preserve">2) </w:t>
      </w:r>
    </w:p>
    <w:p w14:paraId="40BB2DB5" w14:textId="77777777" w:rsidR="00C16562" w:rsidRPr="0070030C" w:rsidRDefault="00C16562" w:rsidP="00C16562">
      <w:pPr>
        <w:pStyle w:val="ListParagraph"/>
        <w:keepNext/>
        <w:numPr>
          <w:ilvl w:val="0"/>
          <w:numId w:val="2"/>
        </w:numPr>
        <w:contextualSpacing w:val="0"/>
      </w:pPr>
      <w:proofErr w:type="spellStart"/>
      <w:proofErr w:type="gramStart"/>
      <w:r w:rsidRPr="0070030C">
        <w:t>Doximity</w:t>
      </w:r>
      <w:proofErr w:type="spellEnd"/>
      <w:r w:rsidRPr="0070030C">
        <w:t xml:space="preserve">  (</w:t>
      </w:r>
      <w:proofErr w:type="gramEnd"/>
      <w:r w:rsidRPr="0070030C">
        <w:t xml:space="preserve">3) </w:t>
      </w:r>
    </w:p>
    <w:p w14:paraId="67D5555D" w14:textId="77777777" w:rsidR="00C16562" w:rsidRPr="0070030C" w:rsidRDefault="00C16562" w:rsidP="00C16562">
      <w:pPr>
        <w:pStyle w:val="ListParagraph"/>
        <w:keepNext/>
        <w:numPr>
          <w:ilvl w:val="0"/>
          <w:numId w:val="2"/>
        </w:numPr>
        <w:contextualSpacing w:val="0"/>
      </w:pPr>
      <w:proofErr w:type="gramStart"/>
      <w:r w:rsidRPr="0070030C">
        <w:t>Reddit  (</w:t>
      </w:r>
      <w:proofErr w:type="gramEnd"/>
      <w:r w:rsidRPr="0070030C">
        <w:t xml:space="preserve">4) </w:t>
      </w:r>
    </w:p>
    <w:p w14:paraId="7E38BE1A" w14:textId="77777777" w:rsidR="00C16562" w:rsidRPr="0070030C" w:rsidRDefault="00C16562" w:rsidP="00C16562">
      <w:pPr>
        <w:pStyle w:val="ListParagraph"/>
        <w:keepNext/>
        <w:numPr>
          <w:ilvl w:val="0"/>
          <w:numId w:val="2"/>
        </w:numPr>
        <w:contextualSpacing w:val="0"/>
      </w:pPr>
      <w:proofErr w:type="gramStart"/>
      <w:r w:rsidRPr="0070030C">
        <w:t>Discord  (</w:t>
      </w:r>
      <w:proofErr w:type="gramEnd"/>
      <w:r w:rsidRPr="0070030C">
        <w:t xml:space="preserve">5) </w:t>
      </w:r>
    </w:p>
    <w:p w14:paraId="61E1EC2C" w14:textId="77777777" w:rsidR="00C16562" w:rsidRPr="0070030C" w:rsidRDefault="00C16562" w:rsidP="00C16562">
      <w:pPr>
        <w:pStyle w:val="ListParagraph"/>
        <w:keepNext/>
        <w:numPr>
          <w:ilvl w:val="0"/>
          <w:numId w:val="2"/>
        </w:numPr>
        <w:contextualSpacing w:val="0"/>
      </w:pPr>
      <w:r w:rsidRPr="0070030C">
        <w:t xml:space="preserve">Chat </w:t>
      </w:r>
      <w:proofErr w:type="gramStart"/>
      <w:r w:rsidRPr="0070030C">
        <w:t>GPT  (</w:t>
      </w:r>
      <w:proofErr w:type="gramEnd"/>
      <w:r w:rsidRPr="0070030C">
        <w:t xml:space="preserve">6) </w:t>
      </w:r>
    </w:p>
    <w:p w14:paraId="332E3013" w14:textId="77777777" w:rsidR="00C16562" w:rsidRPr="0070030C" w:rsidRDefault="00C16562" w:rsidP="00C16562">
      <w:pPr>
        <w:pStyle w:val="ListParagraph"/>
        <w:keepNext/>
        <w:numPr>
          <w:ilvl w:val="0"/>
          <w:numId w:val="2"/>
        </w:numPr>
        <w:contextualSpacing w:val="0"/>
      </w:pPr>
      <w:proofErr w:type="gramStart"/>
      <w:r w:rsidRPr="0070030C">
        <w:t>FREIDA  (</w:t>
      </w:r>
      <w:proofErr w:type="gramEnd"/>
      <w:r w:rsidRPr="0070030C">
        <w:t xml:space="preserve">7) </w:t>
      </w:r>
    </w:p>
    <w:p w14:paraId="0DF70573" w14:textId="77777777" w:rsidR="00C16562" w:rsidRPr="0070030C" w:rsidRDefault="00C16562" w:rsidP="00C16562">
      <w:pPr>
        <w:pStyle w:val="ListParagraph"/>
        <w:keepNext/>
        <w:numPr>
          <w:ilvl w:val="0"/>
          <w:numId w:val="2"/>
        </w:numPr>
        <w:contextualSpacing w:val="0"/>
      </w:pPr>
      <w:proofErr w:type="gramStart"/>
      <w:r w:rsidRPr="0070030C">
        <w:t>Other  (</w:t>
      </w:r>
      <w:proofErr w:type="gramEnd"/>
      <w:r w:rsidRPr="0070030C">
        <w:t>8) __________________________________________________</w:t>
      </w:r>
    </w:p>
    <w:p w14:paraId="5898B743" w14:textId="77777777" w:rsidR="00C16562" w:rsidRPr="0070030C" w:rsidRDefault="00C16562" w:rsidP="00C16562">
      <w:pPr>
        <w:spacing w:line="480" w:lineRule="auto"/>
      </w:pPr>
    </w:p>
    <w:p w14:paraId="75BB5ECD"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030DA08" w14:textId="77777777" w:rsidR="00C16562" w:rsidRPr="0070030C" w:rsidRDefault="00C16562" w:rsidP="00C16562">
      <w:pPr>
        <w:spacing w:line="480" w:lineRule="auto"/>
      </w:pPr>
      <w:r w:rsidRPr="0070030C">
        <w:t>Q11 Did you use any social media to learn more about prospective residency programs?</w:t>
      </w:r>
    </w:p>
    <w:p w14:paraId="5D292C9C" w14:textId="77777777" w:rsidR="00C16562" w:rsidRPr="0070030C" w:rsidRDefault="00C16562" w:rsidP="00C16562">
      <w:pPr>
        <w:pStyle w:val="ListParagraph"/>
        <w:keepNext/>
        <w:numPr>
          <w:ilvl w:val="0"/>
          <w:numId w:val="4"/>
        </w:numPr>
        <w:contextualSpacing w:val="0"/>
      </w:pPr>
      <w:proofErr w:type="gramStart"/>
      <w:r w:rsidRPr="0070030C">
        <w:t>Yes  (</w:t>
      </w:r>
      <w:proofErr w:type="gramEnd"/>
      <w:r w:rsidRPr="0070030C">
        <w:t xml:space="preserve">1) </w:t>
      </w:r>
    </w:p>
    <w:p w14:paraId="0FA1565C" w14:textId="77777777" w:rsidR="00C16562" w:rsidRPr="0070030C" w:rsidRDefault="00C16562" w:rsidP="00C16562">
      <w:pPr>
        <w:pStyle w:val="ListParagraph"/>
        <w:keepNext/>
        <w:numPr>
          <w:ilvl w:val="0"/>
          <w:numId w:val="4"/>
        </w:numPr>
        <w:contextualSpacing w:val="0"/>
      </w:pPr>
      <w:proofErr w:type="gramStart"/>
      <w:r w:rsidRPr="0070030C">
        <w:t>No  (</w:t>
      </w:r>
      <w:proofErr w:type="gramEnd"/>
      <w:r w:rsidRPr="0070030C">
        <w:t xml:space="preserve">2) </w:t>
      </w:r>
    </w:p>
    <w:p w14:paraId="3B7ABA4C" w14:textId="77777777" w:rsidR="00C16562" w:rsidRPr="0070030C" w:rsidRDefault="00C16562" w:rsidP="00C16562">
      <w:pPr>
        <w:spacing w:line="480" w:lineRule="auto"/>
      </w:pPr>
    </w:p>
    <w:p w14:paraId="6E49DC4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2293CA56"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lastRenderedPageBreak/>
        <w:t>Display This Question:</w:t>
      </w:r>
    </w:p>
    <w:p w14:paraId="1AC6108C"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No</w:t>
      </w:r>
    </w:p>
    <w:p w14:paraId="3B759364" w14:textId="77777777" w:rsidR="00C16562" w:rsidRPr="0070030C" w:rsidRDefault="00C16562" w:rsidP="00C16562">
      <w:pPr>
        <w:spacing w:line="480" w:lineRule="auto"/>
      </w:pPr>
    </w:p>
    <w:p w14:paraId="28A43693" w14:textId="77777777" w:rsidR="00C16562" w:rsidRPr="0070030C" w:rsidRDefault="00C16562" w:rsidP="00C16562">
      <w:pPr>
        <w:keepNext/>
        <w:spacing w:line="480" w:lineRule="auto"/>
      </w:pPr>
      <w:r w:rsidRPr="0070030C">
        <w:t>Q12 If no, what did you use to learn about prospective residency programs?</w:t>
      </w:r>
    </w:p>
    <w:p w14:paraId="3ECE77AD"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11D1EC43" w14:textId="77777777" w:rsidR="00C16562" w:rsidRPr="0070030C" w:rsidRDefault="00C16562" w:rsidP="00C16562">
      <w:pPr>
        <w:spacing w:line="480" w:lineRule="auto"/>
      </w:pPr>
    </w:p>
    <w:p w14:paraId="3D617399"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E9C8355"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35672A0C"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No</w:t>
      </w:r>
    </w:p>
    <w:p w14:paraId="51C4E3DA" w14:textId="77777777" w:rsidR="00C16562" w:rsidRPr="0070030C" w:rsidRDefault="00C16562" w:rsidP="00C16562">
      <w:pPr>
        <w:spacing w:line="480" w:lineRule="auto"/>
      </w:pPr>
    </w:p>
    <w:p w14:paraId="096605B4" w14:textId="77777777" w:rsidR="00C16562" w:rsidRPr="0070030C" w:rsidRDefault="00C16562" w:rsidP="00C16562">
      <w:pPr>
        <w:keepNext/>
        <w:spacing w:line="480" w:lineRule="auto"/>
      </w:pPr>
      <w:r w:rsidRPr="0070030C">
        <w:t>Q13 Why did you not use social media?</w:t>
      </w:r>
    </w:p>
    <w:p w14:paraId="29F58643"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4B2C70D6" w14:textId="77777777" w:rsidR="00C16562" w:rsidRPr="0070030C" w:rsidRDefault="00C16562" w:rsidP="00C16562">
      <w:pPr>
        <w:spacing w:line="480" w:lineRule="auto"/>
      </w:pPr>
    </w:p>
    <w:p w14:paraId="02F199F0"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09AB37A6"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08829C46"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15B1E00C" w14:textId="77777777" w:rsidR="00C16562" w:rsidRPr="0070030C" w:rsidRDefault="00C16562" w:rsidP="00C16562">
      <w:pPr>
        <w:spacing w:line="480" w:lineRule="auto"/>
      </w:pPr>
    </w:p>
    <w:p w14:paraId="63ECE089" w14:textId="77777777" w:rsidR="00C16562" w:rsidRPr="0070030C" w:rsidRDefault="00C16562" w:rsidP="00C16562">
      <w:pPr>
        <w:keepNext/>
        <w:spacing w:line="480" w:lineRule="auto"/>
      </w:pPr>
      <w:r w:rsidRPr="0070030C">
        <w:lastRenderedPageBreak/>
        <w:t>Q14 If you used social media to learn about prospective residency programs, please describe how often you used each of these:</w:t>
      </w:r>
    </w:p>
    <w:tbl>
      <w:tblPr>
        <w:tblStyle w:val="QQuestionTable"/>
        <w:tblW w:w="9576" w:type="auto"/>
        <w:tblLook w:val="07E0" w:firstRow="1" w:lastRow="1" w:firstColumn="1" w:lastColumn="1" w:noHBand="1" w:noVBand="1"/>
      </w:tblPr>
      <w:tblGrid>
        <w:gridCol w:w="1568"/>
        <w:gridCol w:w="1545"/>
        <w:gridCol w:w="1549"/>
        <w:gridCol w:w="1589"/>
        <w:gridCol w:w="1567"/>
        <w:gridCol w:w="1542"/>
      </w:tblGrid>
      <w:tr w:rsidR="00C16562" w:rsidRPr="0070030C" w14:paraId="23CD8B07" w14:textId="77777777" w:rsidTr="00210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16ED937" w14:textId="77777777" w:rsidR="00C16562" w:rsidRPr="0070030C" w:rsidRDefault="00C16562" w:rsidP="00210109">
            <w:pPr>
              <w:keepNext/>
              <w:spacing w:line="480" w:lineRule="auto"/>
              <w:rPr>
                <w:szCs w:val="24"/>
              </w:rPr>
            </w:pPr>
          </w:p>
        </w:tc>
        <w:tc>
          <w:tcPr>
            <w:tcW w:w="1596" w:type="dxa"/>
          </w:tcPr>
          <w:p w14:paraId="648FC69B"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ever (1)</w:t>
            </w:r>
          </w:p>
        </w:tc>
        <w:tc>
          <w:tcPr>
            <w:tcW w:w="1596" w:type="dxa"/>
          </w:tcPr>
          <w:p w14:paraId="7AC307EA"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Rarely (2)</w:t>
            </w:r>
          </w:p>
        </w:tc>
        <w:tc>
          <w:tcPr>
            <w:tcW w:w="1596" w:type="dxa"/>
          </w:tcPr>
          <w:p w14:paraId="27139385"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Occasionally (3)</w:t>
            </w:r>
          </w:p>
        </w:tc>
        <w:tc>
          <w:tcPr>
            <w:tcW w:w="1596" w:type="dxa"/>
          </w:tcPr>
          <w:p w14:paraId="350F245E"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A Moderate Amount (4)</w:t>
            </w:r>
          </w:p>
        </w:tc>
        <w:tc>
          <w:tcPr>
            <w:tcW w:w="1596" w:type="dxa"/>
          </w:tcPr>
          <w:p w14:paraId="20F2F5D4"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A Great Deal (5)</w:t>
            </w:r>
          </w:p>
        </w:tc>
      </w:tr>
      <w:tr w:rsidR="00C16562" w:rsidRPr="0070030C" w14:paraId="3B9D16C0"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F5B4A2F" w14:textId="77777777" w:rsidR="00C16562" w:rsidRPr="0070030C" w:rsidRDefault="00C16562" w:rsidP="00210109">
            <w:pPr>
              <w:keepNext/>
              <w:spacing w:line="480" w:lineRule="auto"/>
              <w:rPr>
                <w:szCs w:val="24"/>
              </w:rPr>
            </w:pPr>
            <w:r w:rsidRPr="0070030C">
              <w:rPr>
                <w:szCs w:val="24"/>
              </w:rPr>
              <w:t xml:space="preserve">Twitter (1) </w:t>
            </w:r>
          </w:p>
        </w:tc>
        <w:tc>
          <w:tcPr>
            <w:tcW w:w="1596" w:type="dxa"/>
          </w:tcPr>
          <w:p w14:paraId="0C39C13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EB65A8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4BB0CE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6EB1EC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507E9B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6FCB7249"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47E895D" w14:textId="77777777" w:rsidR="00C16562" w:rsidRPr="0070030C" w:rsidRDefault="00C16562" w:rsidP="00210109">
            <w:pPr>
              <w:keepNext/>
              <w:spacing w:line="480" w:lineRule="auto"/>
              <w:rPr>
                <w:szCs w:val="24"/>
              </w:rPr>
            </w:pPr>
            <w:r w:rsidRPr="0070030C">
              <w:rPr>
                <w:szCs w:val="24"/>
              </w:rPr>
              <w:t xml:space="preserve">Facebook (2) </w:t>
            </w:r>
          </w:p>
        </w:tc>
        <w:tc>
          <w:tcPr>
            <w:tcW w:w="1596" w:type="dxa"/>
          </w:tcPr>
          <w:p w14:paraId="55685E7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FFC14F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4BCB0C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5D7925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A162D0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3863AD8"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6AEC528D" w14:textId="77777777" w:rsidR="00C16562" w:rsidRPr="0070030C" w:rsidRDefault="00C16562" w:rsidP="00210109">
            <w:pPr>
              <w:keepNext/>
              <w:spacing w:line="480" w:lineRule="auto"/>
              <w:rPr>
                <w:szCs w:val="24"/>
              </w:rPr>
            </w:pPr>
            <w:r w:rsidRPr="0070030C">
              <w:rPr>
                <w:szCs w:val="24"/>
              </w:rPr>
              <w:t xml:space="preserve">Instagram (3) </w:t>
            </w:r>
          </w:p>
        </w:tc>
        <w:tc>
          <w:tcPr>
            <w:tcW w:w="1596" w:type="dxa"/>
          </w:tcPr>
          <w:p w14:paraId="0727EAF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16E471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EAB42F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B35856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F4BA1A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119D55EC"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5F8C57DE" w14:textId="77777777" w:rsidR="00C16562" w:rsidRPr="0070030C" w:rsidRDefault="00C16562" w:rsidP="00210109">
            <w:pPr>
              <w:keepNext/>
              <w:spacing w:line="480" w:lineRule="auto"/>
              <w:rPr>
                <w:szCs w:val="24"/>
              </w:rPr>
            </w:pPr>
            <w:r w:rsidRPr="0070030C">
              <w:rPr>
                <w:szCs w:val="24"/>
              </w:rPr>
              <w:t xml:space="preserve">YouTube (4) </w:t>
            </w:r>
          </w:p>
        </w:tc>
        <w:tc>
          <w:tcPr>
            <w:tcW w:w="1596" w:type="dxa"/>
          </w:tcPr>
          <w:p w14:paraId="2613D2F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191161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60A1BD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CDB07F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9CE123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76C6FE87"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5BF5E9F7" w14:textId="77777777" w:rsidR="00C16562" w:rsidRPr="0070030C" w:rsidRDefault="00C16562" w:rsidP="00210109">
            <w:pPr>
              <w:keepNext/>
              <w:spacing w:line="480" w:lineRule="auto"/>
              <w:rPr>
                <w:szCs w:val="24"/>
              </w:rPr>
            </w:pPr>
            <w:r w:rsidRPr="0070030C">
              <w:rPr>
                <w:szCs w:val="24"/>
              </w:rPr>
              <w:t xml:space="preserve">Snapchat (5) </w:t>
            </w:r>
          </w:p>
        </w:tc>
        <w:tc>
          <w:tcPr>
            <w:tcW w:w="1596" w:type="dxa"/>
          </w:tcPr>
          <w:p w14:paraId="041DA18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FCA174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6ECB05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1363C3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8B0194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AA6E3F6"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4B1F684B" w14:textId="77777777" w:rsidR="00C16562" w:rsidRPr="0070030C" w:rsidRDefault="00C16562" w:rsidP="00210109">
            <w:pPr>
              <w:keepNext/>
              <w:spacing w:line="480" w:lineRule="auto"/>
              <w:rPr>
                <w:szCs w:val="24"/>
              </w:rPr>
            </w:pPr>
            <w:r w:rsidRPr="0070030C">
              <w:rPr>
                <w:szCs w:val="24"/>
              </w:rPr>
              <w:t xml:space="preserve">TikTok (6) </w:t>
            </w:r>
          </w:p>
        </w:tc>
        <w:tc>
          <w:tcPr>
            <w:tcW w:w="1596" w:type="dxa"/>
          </w:tcPr>
          <w:p w14:paraId="0EF0EAA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B65CCB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B6CA65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235064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73DD87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27FDD307"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4F84492E" w14:textId="77777777" w:rsidR="00C16562" w:rsidRPr="0070030C" w:rsidRDefault="00C16562" w:rsidP="00210109">
            <w:pPr>
              <w:keepNext/>
              <w:spacing w:line="480" w:lineRule="auto"/>
              <w:rPr>
                <w:szCs w:val="24"/>
              </w:rPr>
            </w:pPr>
            <w:r w:rsidRPr="0070030C">
              <w:rPr>
                <w:szCs w:val="24"/>
              </w:rPr>
              <w:t xml:space="preserve">Reddit (7) </w:t>
            </w:r>
          </w:p>
        </w:tc>
        <w:tc>
          <w:tcPr>
            <w:tcW w:w="1596" w:type="dxa"/>
          </w:tcPr>
          <w:p w14:paraId="20F84A5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049DE2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CDB53A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52437C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97DBE64"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2BBC1951"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4F957F12" w14:textId="77777777" w:rsidR="00C16562" w:rsidRPr="0070030C" w:rsidRDefault="00C16562" w:rsidP="00210109">
            <w:pPr>
              <w:keepNext/>
              <w:spacing w:line="480" w:lineRule="auto"/>
              <w:rPr>
                <w:szCs w:val="24"/>
              </w:rPr>
            </w:pPr>
            <w:r w:rsidRPr="0070030C">
              <w:rPr>
                <w:szCs w:val="24"/>
              </w:rPr>
              <w:t xml:space="preserve">Discord (8) </w:t>
            </w:r>
          </w:p>
        </w:tc>
        <w:tc>
          <w:tcPr>
            <w:tcW w:w="1596" w:type="dxa"/>
          </w:tcPr>
          <w:p w14:paraId="3538B2F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B36E7B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463B7C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08E7A3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4F3E59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63727758"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6A240021" w14:textId="77777777" w:rsidR="00C16562" w:rsidRPr="0070030C" w:rsidRDefault="00C16562" w:rsidP="00210109">
            <w:pPr>
              <w:keepNext/>
              <w:spacing w:line="480" w:lineRule="auto"/>
              <w:rPr>
                <w:szCs w:val="24"/>
              </w:rPr>
            </w:pPr>
            <w:r w:rsidRPr="0070030C">
              <w:rPr>
                <w:szCs w:val="24"/>
              </w:rPr>
              <w:t xml:space="preserve">Other (9) </w:t>
            </w:r>
          </w:p>
        </w:tc>
        <w:tc>
          <w:tcPr>
            <w:tcW w:w="1596" w:type="dxa"/>
          </w:tcPr>
          <w:p w14:paraId="0225EBA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3CEFEB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70EE5D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19513E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F29D8E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bl>
    <w:p w14:paraId="395966FA" w14:textId="77777777" w:rsidR="00C16562" w:rsidRPr="0070030C" w:rsidRDefault="00C16562" w:rsidP="00C16562">
      <w:pPr>
        <w:spacing w:line="480" w:lineRule="auto"/>
      </w:pPr>
    </w:p>
    <w:p w14:paraId="35D04FE6" w14:textId="77777777" w:rsidR="00C16562" w:rsidRPr="0070030C" w:rsidRDefault="00C16562" w:rsidP="00C16562">
      <w:pPr>
        <w:spacing w:line="480" w:lineRule="auto"/>
      </w:pPr>
    </w:p>
    <w:p w14:paraId="1396048C"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7D39281A"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14C464F5"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4D61DA0E" w14:textId="77777777" w:rsidR="00C16562" w:rsidRPr="0070030C" w:rsidRDefault="00C16562" w:rsidP="00C16562">
      <w:pPr>
        <w:spacing w:line="480" w:lineRule="auto"/>
      </w:pPr>
    </w:p>
    <w:p w14:paraId="3DF716C4" w14:textId="77777777" w:rsidR="00C16562" w:rsidRPr="0070030C" w:rsidRDefault="00C16562" w:rsidP="00C16562">
      <w:pPr>
        <w:keepNext/>
        <w:spacing w:line="480" w:lineRule="auto"/>
      </w:pPr>
      <w:r w:rsidRPr="0070030C">
        <w:lastRenderedPageBreak/>
        <w:t>Q15 For each statement, please rank how much social media influenced:</w:t>
      </w:r>
    </w:p>
    <w:tbl>
      <w:tblPr>
        <w:tblStyle w:val="QQuestionTable"/>
        <w:tblW w:w="9576" w:type="auto"/>
        <w:tblLook w:val="07E0" w:firstRow="1" w:lastRow="1" w:firstColumn="1" w:lastColumn="1" w:noHBand="1" w:noVBand="1"/>
      </w:tblPr>
      <w:tblGrid>
        <w:gridCol w:w="1571"/>
        <w:gridCol w:w="1553"/>
        <w:gridCol w:w="1553"/>
        <w:gridCol w:w="1559"/>
        <w:gridCol w:w="1571"/>
        <w:gridCol w:w="1553"/>
      </w:tblGrid>
      <w:tr w:rsidR="00C16562" w:rsidRPr="0070030C" w14:paraId="3488AD62" w14:textId="77777777" w:rsidTr="00210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B312236" w14:textId="77777777" w:rsidR="00C16562" w:rsidRPr="0070030C" w:rsidRDefault="00C16562" w:rsidP="00210109">
            <w:pPr>
              <w:keepNext/>
              <w:spacing w:line="480" w:lineRule="auto"/>
              <w:rPr>
                <w:szCs w:val="24"/>
              </w:rPr>
            </w:pPr>
          </w:p>
        </w:tc>
        <w:tc>
          <w:tcPr>
            <w:tcW w:w="1596" w:type="dxa"/>
          </w:tcPr>
          <w:p w14:paraId="36FA569F"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o Affect (1)</w:t>
            </w:r>
          </w:p>
        </w:tc>
        <w:tc>
          <w:tcPr>
            <w:tcW w:w="1596" w:type="dxa"/>
          </w:tcPr>
          <w:p w14:paraId="3CD9E5E8"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Minor Affect (2)</w:t>
            </w:r>
          </w:p>
        </w:tc>
        <w:tc>
          <w:tcPr>
            <w:tcW w:w="1596" w:type="dxa"/>
          </w:tcPr>
          <w:p w14:paraId="0E55CE73"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eutral (3)</w:t>
            </w:r>
          </w:p>
        </w:tc>
        <w:tc>
          <w:tcPr>
            <w:tcW w:w="1596" w:type="dxa"/>
          </w:tcPr>
          <w:p w14:paraId="0CDDCB1A"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Moderate Affect (4)</w:t>
            </w:r>
          </w:p>
        </w:tc>
        <w:tc>
          <w:tcPr>
            <w:tcW w:w="1596" w:type="dxa"/>
          </w:tcPr>
          <w:p w14:paraId="33C55633"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Major Affect (5)</w:t>
            </w:r>
          </w:p>
        </w:tc>
      </w:tr>
      <w:tr w:rsidR="00C16562" w:rsidRPr="0070030C" w14:paraId="7AAA61DD"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7A704DAF" w14:textId="77777777" w:rsidR="00C16562" w:rsidRPr="0070030C" w:rsidRDefault="00C16562" w:rsidP="00210109">
            <w:pPr>
              <w:keepNext/>
              <w:spacing w:line="480" w:lineRule="auto"/>
              <w:rPr>
                <w:szCs w:val="24"/>
              </w:rPr>
            </w:pPr>
            <w:r w:rsidRPr="0070030C">
              <w:rPr>
                <w:szCs w:val="24"/>
              </w:rPr>
              <w:t xml:space="preserve">Your opinions of programs (1) </w:t>
            </w:r>
          </w:p>
        </w:tc>
        <w:tc>
          <w:tcPr>
            <w:tcW w:w="1596" w:type="dxa"/>
          </w:tcPr>
          <w:p w14:paraId="41611E8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5DDB0F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4DA878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E8D84A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625FEB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3249F459"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757946E1" w14:textId="77777777" w:rsidR="00C16562" w:rsidRPr="0070030C" w:rsidRDefault="00C16562" w:rsidP="00210109">
            <w:pPr>
              <w:keepNext/>
              <w:spacing w:line="480" w:lineRule="auto"/>
              <w:rPr>
                <w:szCs w:val="24"/>
              </w:rPr>
            </w:pPr>
            <w:r w:rsidRPr="0070030C">
              <w:rPr>
                <w:szCs w:val="24"/>
              </w:rPr>
              <w:t xml:space="preserve">Your decision to apply to a program (2) </w:t>
            </w:r>
          </w:p>
        </w:tc>
        <w:tc>
          <w:tcPr>
            <w:tcW w:w="1596" w:type="dxa"/>
          </w:tcPr>
          <w:p w14:paraId="48A11FA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847EB2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A15652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1D65A2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74DE4A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1BDB9C8E"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5A2FC2B6" w14:textId="77777777" w:rsidR="00C16562" w:rsidRPr="0070030C" w:rsidRDefault="00C16562" w:rsidP="00210109">
            <w:pPr>
              <w:keepNext/>
              <w:spacing w:line="480" w:lineRule="auto"/>
              <w:rPr>
                <w:szCs w:val="24"/>
              </w:rPr>
            </w:pPr>
            <w:r w:rsidRPr="0070030C">
              <w:rPr>
                <w:szCs w:val="24"/>
              </w:rPr>
              <w:t xml:space="preserve">Your decision to interview at a program (3) </w:t>
            </w:r>
          </w:p>
        </w:tc>
        <w:tc>
          <w:tcPr>
            <w:tcW w:w="1596" w:type="dxa"/>
          </w:tcPr>
          <w:p w14:paraId="754DABC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FC43EE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6ADC13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2DA35A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848CC8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444AF426"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5311C5EE" w14:textId="77777777" w:rsidR="00C16562" w:rsidRPr="0070030C" w:rsidRDefault="00C16562" w:rsidP="00210109">
            <w:pPr>
              <w:keepNext/>
              <w:spacing w:line="480" w:lineRule="auto"/>
              <w:rPr>
                <w:szCs w:val="24"/>
              </w:rPr>
            </w:pPr>
            <w:r w:rsidRPr="0070030C">
              <w:rPr>
                <w:szCs w:val="24"/>
              </w:rPr>
              <w:t xml:space="preserve">Your decision to rank a program (4) </w:t>
            </w:r>
          </w:p>
        </w:tc>
        <w:tc>
          <w:tcPr>
            <w:tcW w:w="1596" w:type="dxa"/>
          </w:tcPr>
          <w:p w14:paraId="6BE32D3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49F36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10B128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0D29EA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B1D762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bl>
    <w:p w14:paraId="0A853198" w14:textId="77777777" w:rsidR="00C16562" w:rsidRPr="0070030C" w:rsidRDefault="00C16562" w:rsidP="00C16562">
      <w:pPr>
        <w:spacing w:line="480" w:lineRule="auto"/>
      </w:pPr>
    </w:p>
    <w:p w14:paraId="32CC5B40" w14:textId="77777777" w:rsidR="00C16562" w:rsidRPr="0070030C" w:rsidRDefault="00C16562" w:rsidP="00C16562">
      <w:pPr>
        <w:spacing w:line="480" w:lineRule="auto"/>
      </w:pPr>
    </w:p>
    <w:p w14:paraId="64D58794"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EBF3718"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lastRenderedPageBreak/>
        <w:t>Display This Question:</w:t>
      </w:r>
    </w:p>
    <w:p w14:paraId="38B17700"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0B2F0868" w14:textId="77777777" w:rsidR="00C16562" w:rsidRPr="0070030C" w:rsidRDefault="00C16562" w:rsidP="00C16562">
      <w:pPr>
        <w:keepNext/>
        <w:spacing w:line="480" w:lineRule="auto"/>
      </w:pPr>
      <w:r w:rsidRPr="0070030C">
        <w:t>Q9 How often did you engage with program social media posts? (</w:t>
      </w:r>
      <w:proofErr w:type="spellStart"/>
      <w:r w:rsidRPr="0070030C">
        <w:t>ie</w:t>
      </w:r>
      <w:proofErr w:type="spellEnd"/>
      <w:r w:rsidRPr="0070030C">
        <w:t>: like, comment/reply, share/retweet, etc.)</w:t>
      </w:r>
    </w:p>
    <w:tbl>
      <w:tblPr>
        <w:tblStyle w:val="QQuestionTable"/>
        <w:tblW w:w="9576" w:type="auto"/>
        <w:tblLook w:val="07E0" w:firstRow="1" w:lastRow="1" w:firstColumn="1" w:lastColumn="1" w:noHBand="1" w:noVBand="1"/>
      </w:tblPr>
      <w:tblGrid>
        <w:gridCol w:w="1568"/>
        <w:gridCol w:w="1545"/>
        <w:gridCol w:w="1549"/>
        <w:gridCol w:w="1589"/>
        <w:gridCol w:w="1567"/>
        <w:gridCol w:w="1542"/>
      </w:tblGrid>
      <w:tr w:rsidR="00C16562" w:rsidRPr="0070030C" w14:paraId="68D784B2" w14:textId="77777777" w:rsidTr="00210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662233F" w14:textId="77777777" w:rsidR="00C16562" w:rsidRPr="0070030C" w:rsidRDefault="00C16562" w:rsidP="00210109">
            <w:pPr>
              <w:keepNext/>
              <w:spacing w:line="480" w:lineRule="auto"/>
              <w:rPr>
                <w:szCs w:val="24"/>
              </w:rPr>
            </w:pPr>
          </w:p>
        </w:tc>
        <w:tc>
          <w:tcPr>
            <w:tcW w:w="1596" w:type="dxa"/>
          </w:tcPr>
          <w:p w14:paraId="1DEEFAD6"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ever (1)</w:t>
            </w:r>
          </w:p>
        </w:tc>
        <w:tc>
          <w:tcPr>
            <w:tcW w:w="1596" w:type="dxa"/>
          </w:tcPr>
          <w:p w14:paraId="74199A23"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Rarely (2)</w:t>
            </w:r>
          </w:p>
        </w:tc>
        <w:tc>
          <w:tcPr>
            <w:tcW w:w="1596" w:type="dxa"/>
          </w:tcPr>
          <w:p w14:paraId="153B2BFA"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Occasionally (3)</w:t>
            </w:r>
          </w:p>
        </w:tc>
        <w:tc>
          <w:tcPr>
            <w:tcW w:w="1596" w:type="dxa"/>
          </w:tcPr>
          <w:p w14:paraId="1A12C1A8"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A Moderate Amount (4)</w:t>
            </w:r>
          </w:p>
        </w:tc>
        <w:tc>
          <w:tcPr>
            <w:tcW w:w="1596" w:type="dxa"/>
          </w:tcPr>
          <w:p w14:paraId="5C9C0779"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A Great Deal (5)</w:t>
            </w:r>
          </w:p>
        </w:tc>
      </w:tr>
      <w:tr w:rsidR="00C16562" w:rsidRPr="0070030C" w14:paraId="5280464B"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F0A9567" w14:textId="77777777" w:rsidR="00C16562" w:rsidRPr="0070030C" w:rsidRDefault="00C16562" w:rsidP="00210109">
            <w:pPr>
              <w:keepNext/>
              <w:spacing w:line="480" w:lineRule="auto"/>
              <w:rPr>
                <w:szCs w:val="24"/>
              </w:rPr>
            </w:pPr>
            <w:r w:rsidRPr="0070030C">
              <w:rPr>
                <w:szCs w:val="24"/>
              </w:rPr>
              <w:t xml:space="preserve">Twitter (1) </w:t>
            </w:r>
          </w:p>
        </w:tc>
        <w:tc>
          <w:tcPr>
            <w:tcW w:w="1596" w:type="dxa"/>
          </w:tcPr>
          <w:p w14:paraId="44126A1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17D77E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56DE0E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35A3E7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81BEDD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6C0DEE30"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E158862" w14:textId="77777777" w:rsidR="00C16562" w:rsidRPr="0070030C" w:rsidRDefault="00C16562" w:rsidP="00210109">
            <w:pPr>
              <w:keepNext/>
              <w:spacing w:line="480" w:lineRule="auto"/>
              <w:rPr>
                <w:szCs w:val="24"/>
              </w:rPr>
            </w:pPr>
            <w:r w:rsidRPr="0070030C">
              <w:rPr>
                <w:szCs w:val="24"/>
              </w:rPr>
              <w:t xml:space="preserve">Facebook (2) </w:t>
            </w:r>
          </w:p>
        </w:tc>
        <w:tc>
          <w:tcPr>
            <w:tcW w:w="1596" w:type="dxa"/>
          </w:tcPr>
          <w:p w14:paraId="3B1DE8F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7F7C5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6D1CDF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9D6D3E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18BD24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3A3743AE"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6D779AD3" w14:textId="77777777" w:rsidR="00C16562" w:rsidRPr="0070030C" w:rsidRDefault="00C16562" w:rsidP="00210109">
            <w:pPr>
              <w:keepNext/>
              <w:spacing w:line="480" w:lineRule="auto"/>
              <w:rPr>
                <w:szCs w:val="24"/>
              </w:rPr>
            </w:pPr>
            <w:r w:rsidRPr="0070030C">
              <w:rPr>
                <w:szCs w:val="24"/>
              </w:rPr>
              <w:t xml:space="preserve">Instagram (3) </w:t>
            </w:r>
          </w:p>
        </w:tc>
        <w:tc>
          <w:tcPr>
            <w:tcW w:w="1596" w:type="dxa"/>
          </w:tcPr>
          <w:p w14:paraId="207B91E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F99317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30CA22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6B5F49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D75C5E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1A6ECF20"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752C4C97" w14:textId="77777777" w:rsidR="00C16562" w:rsidRPr="0070030C" w:rsidRDefault="00C16562" w:rsidP="00210109">
            <w:pPr>
              <w:keepNext/>
              <w:spacing w:line="480" w:lineRule="auto"/>
              <w:rPr>
                <w:szCs w:val="24"/>
              </w:rPr>
            </w:pPr>
            <w:r w:rsidRPr="0070030C">
              <w:rPr>
                <w:szCs w:val="24"/>
              </w:rPr>
              <w:t xml:space="preserve">Snapchat (4) </w:t>
            </w:r>
          </w:p>
        </w:tc>
        <w:tc>
          <w:tcPr>
            <w:tcW w:w="1596" w:type="dxa"/>
          </w:tcPr>
          <w:p w14:paraId="3F8329A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5E1BB9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FE76EF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C99006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4B04C6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EB9267B"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80CC6B5" w14:textId="77777777" w:rsidR="00C16562" w:rsidRPr="0070030C" w:rsidRDefault="00C16562" w:rsidP="00210109">
            <w:pPr>
              <w:keepNext/>
              <w:spacing w:line="480" w:lineRule="auto"/>
              <w:rPr>
                <w:szCs w:val="24"/>
              </w:rPr>
            </w:pPr>
            <w:r w:rsidRPr="0070030C">
              <w:rPr>
                <w:szCs w:val="24"/>
              </w:rPr>
              <w:t xml:space="preserve">TikTok (5) </w:t>
            </w:r>
          </w:p>
        </w:tc>
        <w:tc>
          <w:tcPr>
            <w:tcW w:w="1596" w:type="dxa"/>
          </w:tcPr>
          <w:p w14:paraId="0D2FDD8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053553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7F92DD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D61866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16DDCB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1A195BF"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000619E6" w14:textId="77777777" w:rsidR="00C16562" w:rsidRPr="0070030C" w:rsidRDefault="00C16562" w:rsidP="00210109">
            <w:pPr>
              <w:keepNext/>
              <w:spacing w:line="480" w:lineRule="auto"/>
              <w:rPr>
                <w:szCs w:val="24"/>
              </w:rPr>
            </w:pPr>
            <w:r w:rsidRPr="0070030C">
              <w:rPr>
                <w:szCs w:val="24"/>
              </w:rPr>
              <w:t xml:space="preserve">Reddit (6) </w:t>
            </w:r>
          </w:p>
        </w:tc>
        <w:tc>
          <w:tcPr>
            <w:tcW w:w="1596" w:type="dxa"/>
          </w:tcPr>
          <w:p w14:paraId="051C3E8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797C72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4C0830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86E582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C38946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1861799F"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3EFA9CEC" w14:textId="77777777" w:rsidR="00C16562" w:rsidRPr="0070030C" w:rsidRDefault="00C16562" w:rsidP="00210109">
            <w:pPr>
              <w:keepNext/>
              <w:spacing w:line="480" w:lineRule="auto"/>
              <w:rPr>
                <w:szCs w:val="24"/>
              </w:rPr>
            </w:pPr>
            <w:r w:rsidRPr="0070030C">
              <w:rPr>
                <w:szCs w:val="24"/>
              </w:rPr>
              <w:t xml:space="preserve">Discord (7) </w:t>
            </w:r>
          </w:p>
        </w:tc>
        <w:tc>
          <w:tcPr>
            <w:tcW w:w="1596" w:type="dxa"/>
          </w:tcPr>
          <w:p w14:paraId="2F62F01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1A15A7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618D60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1D7D75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06CC8D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07BA55B3"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6E838992" w14:textId="77777777" w:rsidR="00C16562" w:rsidRPr="0070030C" w:rsidRDefault="00C16562" w:rsidP="00210109">
            <w:pPr>
              <w:keepNext/>
              <w:spacing w:line="480" w:lineRule="auto"/>
              <w:rPr>
                <w:szCs w:val="24"/>
              </w:rPr>
            </w:pPr>
            <w:r w:rsidRPr="0070030C">
              <w:rPr>
                <w:szCs w:val="24"/>
              </w:rPr>
              <w:t xml:space="preserve">Other (8) </w:t>
            </w:r>
          </w:p>
        </w:tc>
        <w:tc>
          <w:tcPr>
            <w:tcW w:w="1596" w:type="dxa"/>
          </w:tcPr>
          <w:p w14:paraId="4741AAD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D42C24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52514E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A9F072E"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1E34AD4"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bl>
    <w:p w14:paraId="12766DBA" w14:textId="77777777" w:rsidR="00C16562" w:rsidRPr="0070030C" w:rsidRDefault="00C16562" w:rsidP="00C16562">
      <w:pPr>
        <w:spacing w:line="480" w:lineRule="auto"/>
      </w:pPr>
    </w:p>
    <w:p w14:paraId="645C3DCB" w14:textId="77777777" w:rsidR="00C16562" w:rsidRPr="0070030C" w:rsidRDefault="00C16562" w:rsidP="00C16562">
      <w:pPr>
        <w:spacing w:line="480" w:lineRule="auto"/>
      </w:pPr>
    </w:p>
    <w:p w14:paraId="41BB7F68"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113952B" w14:textId="77777777" w:rsidR="00C16562" w:rsidRPr="0070030C" w:rsidRDefault="00C16562" w:rsidP="00C16562">
      <w:pPr>
        <w:spacing w:line="480" w:lineRule="auto"/>
      </w:pPr>
      <w:r w:rsidRPr="0070030C">
        <w:br w:type="page"/>
      </w:r>
    </w:p>
    <w:p w14:paraId="774E6B09"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lastRenderedPageBreak/>
        <w:t>Display This Question:</w:t>
      </w:r>
    </w:p>
    <w:p w14:paraId="166D1F00"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734AF7AC" w14:textId="77777777" w:rsidR="00C16562" w:rsidRPr="0070030C" w:rsidRDefault="00C16562" w:rsidP="00C16562">
      <w:pPr>
        <w:spacing w:line="480" w:lineRule="auto"/>
      </w:pPr>
    </w:p>
    <w:p w14:paraId="1E0C75ED" w14:textId="77777777" w:rsidR="00C16562" w:rsidRPr="0070030C" w:rsidRDefault="00C16562" w:rsidP="00C16562">
      <w:pPr>
        <w:keepNext/>
        <w:spacing w:line="480" w:lineRule="auto"/>
      </w:pPr>
      <w:r w:rsidRPr="0070030C">
        <w:t>Q16 Did social media have any negative influence on your opinions of residency programs?</w:t>
      </w:r>
      <w:r w:rsidRPr="0070030C">
        <w:br/>
      </w:r>
    </w:p>
    <w:p w14:paraId="5F14C2E9" w14:textId="77777777" w:rsidR="00C16562" w:rsidRPr="0070030C" w:rsidRDefault="00C16562" w:rsidP="00C16562">
      <w:pPr>
        <w:pStyle w:val="ListParagraph"/>
        <w:keepNext/>
        <w:numPr>
          <w:ilvl w:val="0"/>
          <w:numId w:val="4"/>
        </w:numPr>
        <w:contextualSpacing w:val="0"/>
      </w:pPr>
      <w:proofErr w:type="gramStart"/>
      <w:r w:rsidRPr="0070030C">
        <w:t>Yes  (</w:t>
      </w:r>
      <w:proofErr w:type="gramEnd"/>
      <w:r w:rsidRPr="0070030C">
        <w:t xml:space="preserve">1) </w:t>
      </w:r>
    </w:p>
    <w:p w14:paraId="3A865F3A" w14:textId="77777777" w:rsidR="00C16562" w:rsidRPr="0070030C" w:rsidRDefault="00C16562" w:rsidP="00C16562">
      <w:pPr>
        <w:pStyle w:val="ListParagraph"/>
        <w:keepNext/>
        <w:numPr>
          <w:ilvl w:val="0"/>
          <w:numId w:val="4"/>
        </w:numPr>
        <w:contextualSpacing w:val="0"/>
      </w:pPr>
      <w:proofErr w:type="gramStart"/>
      <w:r w:rsidRPr="0070030C">
        <w:t>No  (</w:t>
      </w:r>
      <w:proofErr w:type="gramEnd"/>
      <w:r w:rsidRPr="0070030C">
        <w:t xml:space="preserve">2) </w:t>
      </w:r>
    </w:p>
    <w:p w14:paraId="50001434" w14:textId="77777777" w:rsidR="00C16562" w:rsidRPr="0070030C" w:rsidRDefault="00C16562" w:rsidP="00C16562">
      <w:pPr>
        <w:pStyle w:val="ListParagraph"/>
        <w:keepNext/>
        <w:numPr>
          <w:ilvl w:val="0"/>
          <w:numId w:val="4"/>
        </w:numPr>
        <w:contextualSpacing w:val="0"/>
      </w:pPr>
      <w:r w:rsidRPr="0070030C">
        <w:t xml:space="preserve">Not </w:t>
      </w:r>
      <w:proofErr w:type="gramStart"/>
      <w:r w:rsidRPr="0070030C">
        <w:t>Sure  (</w:t>
      </w:r>
      <w:proofErr w:type="gramEnd"/>
      <w:r w:rsidRPr="0070030C">
        <w:t xml:space="preserve">3) </w:t>
      </w:r>
    </w:p>
    <w:p w14:paraId="2E13EA74" w14:textId="77777777" w:rsidR="00C16562" w:rsidRPr="0070030C" w:rsidRDefault="00C16562" w:rsidP="00C16562">
      <w:pPr>
        <w:spacing w:line="480" w:lineRule="auto"/>
      </w:pPr>
    </w:p>
    <w:p w14:paraId="4D163CA1"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920DA2E"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2C5F13EB"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6 = Yes</w:t>
      </w:r>
    </w:p>
    <w:p w14:paraId="568BE5DA" w14:textId="77777777" w:rsidR="00C16562" w:rsidRPr="0070030C" w:rsidRDefault="00C16562" w:rsidP="00C16562">
      <w:pPr>
        <w:spacing w:line="480" w:lineRule="auto"/>
      </w:pPr>
    </w:p>
    <w:p w14:paraId="4FFDC0F9" w14:textId="77777777" w:rsidR="00C16562" w:rsidRPr="0070030C" w:rsidRDefault="00C16562" w:rsidP="00C16562">
      <w:pPr>
        <w:keepNext/>
        <w:spacing w:line="480" w:lineRule="auto"/>
      </w:pPr>
      <w:r w:rsidRPr="0070030C">
        <w:t>Q17 In what ways did social media have a negative influence on your opinions of residency programs?</w:t>
      </w:r>
      <w:r w:rsidRPr="0070030C">
        <w:br/>
      </w:r>
    </w:p>
    <w:p w14:paraId="54E0F60F"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554C82FA" w14:textId="77777777" w:rsidR="00C16562" w:rsidRPr="0070030C" w:rsidRDefault="00C16562" w:rsidP="00C16562">
      <w:pPr>
        <w:spacing w:line="480" w:lineRule="auto"/>
      </w:pPr>
    </w:p>
    <w:p w14:paraId="73498F61"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80E5EEB"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lastRenderedPageBreak/>
        <w:t>Display This Question:</w:t>
      </w:r>
    </w:p>
    <w:p w14:paraId="0A5C3FC1"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6 = Not Sure</w:t>
      </w:r>
    </w:p>
    <w:p w14:paraId="1006958D" w14:textId="77777777" w:rsidR="00C16562" w:rsidRPr="0070030C" w:rsidRDefault="00C16562" w:rsidP="00C16562">
      <w:pPr>
        <w:spacing w:line="480" w:lineRule="auto"/>
      </w:pPr>
    </w:p>
    <w:p w14:paraId="67A3EBCE" w14:textId="77777777" w:rsidR="00C16562" w:rsidRPr="0070030C" w:rsidRDefault="00C16562" w:rsidP="00C16562">
      <w:pPr>
        <w:keepNext/>
        <w:spacing w:line="480" w:lineRule="auto"/>
      </w:pPr>
      <w:r w:rsidRPr="0070030C">
        <w:t>Q18 Please describe why you are unsure if social media had a negative influence on your opinions of residency programs. </w:t>
      </w:r>
      <w:r w:rsidRPr="0070030C">
        <w:br/>
      </w:r>
    </w:p>
    <w:p w14:paraId="169A36C6"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353403DA" w14:textId="77777777" w:rsidR="00C16562" w:rsidRPr="0070030C" w:rsidRDefault="00C16562" w:rsidP="00C16562">
      <w:pPr>
        <w:spacing w:line="480" w:lineRule="auto"/>
      </w:pPr>
    </w:p>
    <w:p w14:paraId="27848555"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21FBDE21" w14:textId="77777777" w:rsidR="00C16562" w:rsidRPr="0070030C" w:rsidRDefault="00C16562" w:rsidP="00C16562">
      <w:pPr>
        <w:spacing w:line="480" w:lineRule="auto"/>
      </w:pPr>
      <w:r w:rsidRPr="0070030C">
        <w:br w:type="page"/>
      </w:r>
    </w:p>
    <w:p w14:paraId="56856011"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lastRenderedPageBreak/>
        <w:t>Display This Question:</w:t>
      </w:r>
    </w:p>
    <w:p w14:paraId="55C36256"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43A0683D" w14:textId="77777777" w:rsidR="00C16562" w:rsidRPr="0070030C" w:rsidRDefault="00C16562" w:rsidP="00C16562">
      <w:pPr>
        <w:spacing w:line="480" w:lineRule="auto"/>
      </w:pPr>
    </w:p>
    <w:p w14:paraId="7BCBD4AF" w14:textId="77777777" w:rsidR="00C16562" w:rsidRPr="0070030C" w:rsidRDefault="00C16562" w:rsidP="00C16562">
      <w:pPr>
        <w:keepNext/>
        <w:spacing w:line="480" w:lineRule="auto"/>
      </w:pPr>
      <w:r w:rsidRPr="0070030C">
        <w:t>Q19 What features were you looking at when viewing the residency social media account? (Select all that apply)</w:t>
      </w:r>
    </w:p>
    <w:p w14:paraId="55AB2653" w14:textId="77777777" w:rsidR="00C16562" w:rsidRPr="0070030C" w:rsidRDefault="00C16562" w:rsidP="00C16562">
      <w:pPr>
        <w:pStyle w:val="ListParagraph"/>
        <w:keepNext/>
        <w:numPr>
          <w:ilvl w:val="0"/>
          <w:numId w:val="2"/>
        </w:numPr>
        <w:contextualSpacing w:val="0"/>
      </w:pPr>
      <w:r w:rsidRPr="0070030C">
        <w:t xml:space="preserve">Social </w:t>
      </w:r>
      <w:proofErr w:type="gramStart"/>
      <w:r w:rsidRPr="0070030C">
        <w:t>Events  (</w:t>
      </w:r>
      <w:proofErr w:type="gramEnd"/>
      <w:r w:rsidRPr="0070030C">
        <w:t xml:space="preserve">1) </w:t>
      </w:r>
    </w:p>
    <w:p w14:paraId="21EA1572" w14:textId="77777777" w:rsidR="00C16562" w:rsidRPr="0070030C" w:rsidRDefault="00C16562" w:rsidP="00C16562">
      <w:pPr>
        <w:pStyle w:val="ListParagraph"/>
        <w:keepNext/>
        <w:numPr>
          <w:ilvl w:val="0"/>
          <w:numId w:val="2"/>
        </w:numPr>
        <w:contextualSpacing w:val="0"/>
      </w:pPr>
      <w:proofErr w:type="gramStart"/>
      <w:r w:rsidRPr="0070030C">
        <w:t>Research  (</w:t>
      </w:r>
      <w:proofErr w:type="gramEnd"/>
      <w:r w:rsidRPr="0070030C">
        <w:t xml:space="preserve">2) </w:t>
      </w:r>
    </w:p>
    <w:p w14:paraId="2C458158" w14:textId="77777777" w:rsidR="00C16562" w:rsidRPr="0070030C" w:rsidRDefault="00C16562" w:rsidP="00C16562">
      <w:pPr>
        <w:pStyle w:val="ListParagraph"/>
        <w:keepNext/>
        <w:numPr>
          <w:ilvl w:val="0"/>
          <w:numId w:val="2"/>
        </w:numPr>
        <w:contextualSpacing w:val="0"/>
      </w:pPr>
      <w:proofErr w:type="gramStart"/>
      <w:r w:rsidRPr="0070030C">
        <w:t>Didactics  (</w:t>
      </w:r>
      <w:proofErr w:type="gramEnd"/>
      <w:r w:rsidRPr="0070030C">
        <w:t xml:space="preserve">3) </w:t>
      </w:r>
    </w:p>
    <w:p w14:paraId="017FD906" w14:textId="77777777" w:rsidR="00C16562" w:rsidRPr="0070030C" w:rsidRDefault="00C16562" w:rsidP="00C16562">
      <w:pPr>
        <w:pStyle w:val="ListParagraph"/>
        <w:keepNext/>
        <w:numPr>
          <w:ilvl w:val="0"/>
          <w:numId w:val="2"/>
        </w:numPr>
        <w:contextualSpacing w:val="0"/>
      </w:pPr>
      <w:proofErr w:type="gramStart"/>
      <w:r w:rsidRPr="0070030C">
        <w:t>Education  (</w:t>
      </w:r>
      <w:proofErr w:type="gramEnd"/>
      <w:r w:rsidRPr="0070030C">
        <w:t xml:space="preserve">4) </w:t>
      </w:r>
    </w:p>
    <w:p w14:paraId="20B57CAB" w14:textId="77777777" w:rsidR="00C16562" w:rsidRPr="0070030C" w:rsidRDefault="00C16562" w:rsidP="00C16562">
      <w:pPr>
        <w:pStyle w:val="ListParagraph"/>
        <w:keepNext/>
        <w:numPr>
          <w:ilvl w:val="0"/>
          <w:numId w:val="2"/>
        </w:numPr>
        <w:contextualSpacing w:val="0"/>
      </w:pPr>
      <w:r w:rsidRPr="0070030C">
        <w:t xml:space="preserve">Resident and Faculty </w:t>
      </w:r>
      <w:proofErr w:type="gramStart"/>
      <w:r w:rsidRPr="0070030C">
        <w:t>Relations  (</w:t>
      </w:r>
      <w:proofErr w:type="gramEnd"/>
      <w:r w:rsidRPr="0070030C">
        <w:t xml:space="preserve">5) </w:t>
      </w:r>
    </w:p>
    <w:p w14:paraId="6D7C7C85" w14:textId="77777777" w:rsidR="00C16562" w:rsidRPr="0070030C" w:rsidRDefault="00C16562" w:rsidP="00C16562">
      <w:pPr>
        <w:pStyle w:val="ListParagraph"/>
        <w:keepNext/>
        <w:numPr>
          <w:ilvl w:val="0"/>
          <w:numId w:val="2"/>
        </w:numPr>
        <w:contextualSpacing w:val="0"/>
      </w:pPr>
      <w:proofErr w:type="gramStart"/>
      <w:r w:rsidRPr="0070030C">
        <w:t>Other  (</w:t>
      </w:r>
      <w:proofErr w:type="gramEnd"/>
      <w:r w:rsidRPr="0070030C">
        <w:t>6) __________________________________________________</w:t>
      </w:r>
    </w:p>
    <w:p w14:paraId="5BC1DBD6" w14:textId="77777777" w:rsidR="00C16562" w:rsidRPr="0070030C" w:rsidRDefault="00C16562" w:rsidP="00C16562">
      <w:pPr>
        <w:spacing w:line="480" w:lineRule="auto"/>
      </w:pPr>
    </w:p>
    <w:p w14:paraId="371B76FC"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3B07E02"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14DEF21D"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47FAFEC7" w14:textId="77777777" w:rsidR="00C16562" w:rsidRPr="0070030C" w:rsidRDefault="00C16562" w:rsidP="00C16562">
      <w:pPr>
        <w:spacing w:line="480" w:lineRule="auto"/>
      </w:pPr>
    </w:p>
    <w:p w14:paraId="030CF3A2" w14:textId="77777777" w:rsidR="00C16562" w:rsidRPr="0070030C" w:rsidRDefault="00C16562" w:rsidP="00C16562">
      <w:pPr>
        <w:keepNext/>
        <w:spacing w:line="480" w:lineRule="auto"/>
      </w:pPr>
      <w:r w:rsidRPr="0070030C">
        <w:t>Q20 What specific aspects of social media attracted you to programs?</w:t>
      </w:r>
    </w:p>
    <w:p w14:paraId="22EB5170"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38A00963" w14:textId="77777777" w:rsidR="00C16562" w:rsidRPr="0070030C" w:rsidRDefault="00C16562" w:rsidP="00C16562">
      <w:pPr>
        <w:spacing w:line="480" w:lineRule="auto"/>
      </w:pPr>
    </w:p>
    <w:p w14:paraId="6E94E15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094F621"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4DB34D0B"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729F7EE7" w14:textId="77777777" w:rsidR="00C16562" w:rsidRPr="0070030C" w:rsidRDefault="00C16562" w:rsidP="00C16562">
      <w:pPr>
        <w:spacing w:line="480" w:lineRule="auto"/>
      </w:pPr>
    </w:p>
    <w:p w14:paraId="6BD450F0" w14:textId="77777777" w:rsidR="00C16562" w:rsidRPr="0070030C" w:rsidRDefault="00C16562" w:rsidP="00C16562">
      <w:pPr>
        <w:keepNext/>
        <w:spacing w:line="480" w:lineRule="auto"/>
      </w:pPr>
      <w:r w:rsidRPr="0070030C">
        <w:t>Q21 What specific aspects of social media deterred you from programs?</w:t>
      </w:r>
    </w:p>
    <w:p w14:paraId="4B31EC1E"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553C0826" w14:textId="77777777" w:rsidR="00C16562" w:rsidRPr="0070030C" w:rsidRDefault="00C16562" w:rsidP="00C16562">
      <w:pPr>
        <w:spacing w:line="480" w:lineRule="auto"/>
      </w:pPr>
    </w:p>
    <w:p w14:paraId="7B117E0E"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91DE0A3"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3A3FA94D"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374ED1E1" w14:textId="77777777" w:rsidR="00C16562" w:rsidRPr="0070030C" w:rsidRDefault="00C16562" w:rsidP="00C16562">
      <w:pPr>
        <w:spacing w:line="480" w:lineRule="auto"/>
      </w:pPr>
    </w:p>
    <w:p w14:paraId="65D67595" w14:textId="77777777" w:rsidR="00C16562" w:rsidRPr="0070030C" w:rsidRDefault="00C16562" w:rsidP="00C16562">
      <w:pPr>
        <w:keepNext/>
        <w:spacing w:line="480" w:lineRule="auto"/>
      </w:pPr>
      <w:r w:rsidRPr="0070030C">
        <w:t>Q22 What specific aspects of social media did you find particularly helpful?</w:t>
      </w:r>
    </w:p>
    <w:p w14:paraId="6F69D4F4"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4A1B9032" w14:textId="77777777" w:rsidR="00C16562" w:rsidRPr="0070030C" w:rsidRDefault="00C16562" w:rsidP="00C16562">
      <w:pPr>
        <w:spacing w:line="480" w:lineRule="auto"/>
      </w:pPr>
    </w:p>
    <w:p w14:paraId="1E77BC3C" w14:textId="77777777" w:rsidR="00C16562" w:rsidRPr="0070030C" w:rsidRDefault="00C16562" w:rsidP="00C16562">
      <w:pPr>
        <w:spacing w:line="480" w:lineRule="auto"/>
      </w:pPr>
    </w:p>
    <w:p w14:paraId="727D1D1D"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44D2E123"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6913E270" w14:textId="77777777" w:rsidR="00C16562" w:rsidRPr="0070030C" w:rsidRDefault="00C16562" w:rsidP="00C16562">
      <w:pPr>
        <w:spacing w:line="480" w:lineRule="auto"/>
      </w:pPr>
    </w:p>
    <w:p w14:paraId="3AE2E404" w14:textId="77777777" w:rsidR="00C16562" w:rsidRPr="0070030C" w:rsidRDefault="00C16562" w:rsidP="00C16562">
      <w:pPr>
        <w:keepNext/>
        <w:spacing w:line="480" w:lineRule="auto"/>
      </w:pPr>
      <w:r w:rsidRPr="0070030C">
        <w:lastRenderedPageBreak/>
        <w:t>Q23 How would you rate the reliability of each social media site as an information source?</w:t>
      </w:r>
    </w:p>
    <w:tbl>
      <w:tblPr>
        <w:tblStyle w:val="QQuestionTable"/>
        <w:tblW w:w="9576" w:type="auto"/>
        <w:tblLook w:val="07E0" w:firstRow="1" w:lastRow="1" w:firstColumn="1" w:lastColumn="1" w:noHBand="1" w:noVBand="1"/>
      </w:tblPr>
      <w:tblGrid>
        <w:gridCol w:w="1567"/>
        <w:gridCol w:w="1570"/>
        <w:gridCol w:w="1570"/>
        <w:gridCol w:w="1549"/>
        <w:gridCol w:w="1555"/>
        <w:gridCol w:w="1549"/>
      </w:tblGrid>
      <w:tr w:rsidR="00C16562" w:rsidRPr="0070030C" w14:paraId="0E7C47F5" w14:textId="77777777" w:rsidTr="002101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D523490" w14:textId="77777777" w:rsidR="00C16562" w:rsidRPr="0070030C" w:rsidRDefault="00C16562" w:rsidP="00210109">
            <w:pPr>
              <w:keepNext/>
              <w:spacing w:line="480" w:lineRule="auto"/>
              <w:rPr>
                <w:szCs w:val="24"/>
              </w:rPr>
            </w:pPr>
          </w:p>
        </w:tc>
        <w:tc>
          <w:tcPr>
            <w:tcW w:w="1596" w:type="dxa"/>
          </w:tcPr>
          <w:p w14:paraId="45B73A40"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Very Unreliable (1)</w:t>
            </w:r>
          </w:p>
        </w:tc>
        <w:tc>
          <w:tcPr>
            <w:tcW w:w="1596" w:type="dxa"/>
          </w:tcPr>
          <w:p w14:paraId="21427D19"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Unreliable (2)</w:t>
            </w:r>
          </w:p>
        </w:tc>
        <w:tc>
          <w:tcPr>
            <w:tcW w:w="1596" w:type="dxa"/>
          </w:tcPr>
          <w:p w14:paraId="0EC5E560"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Neutral (3)</w:t>
            </w:r>
          </w:p>
        </w:tc>
        <w:tc>
          <w:tcPr>
            <w:tcW w:w="1596" w:type="dxa"/>
          </w:tcPr>
          <w:p w14:paraId="58FD5DAE"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Reliable (4)</w:t>
            </w:r>
          </w:p>
        </w:tc>
        <w:tc>
          <w:tcPr>
            <w:tcW w:w="1596" w:type="dxa"/>
          </w:tcPr>
          <w:p w14:paraId="0AFFB2D5" w14:textId="77777777" w:rsidR="00C16562" w:rsidRPr="0070030C" w:rsidRDefault="00C16562" w:rsidP="00210109">
            <w:pPr>
              <w:spacing w:line="480" w:lineRule="auto"/>
              <w:cnfStyle w:val="100000000000" w:firstRow="1" w:lastRow="0" w:firstColumn="0" w:lastColumn="0" w:oddVBand="0" w:evenVBand="0" w:oddHBand="0" w:evenHBand="0" w:firstRowFirstColumn="0" w:firstRowLastColumn="0" w:lastRowFirstColumn="0" w:lastRowLastColumn="0"/>
              <w:rPr>
                <w:szCs w:val="24"/>
              </w:rPr>
            </w:pPr>
            <w:r w:rsidRPr="0070030C">
              <w:rPr>
                <w:szCs w:val="24"/>
              </w:rPr>
              <w:t>Very reliable (5)</w:t>
            </w:r>
          </w:p>
        </w:tc>
      </w:tr>
      <w:tr w:rsidR="00C16562" w:rsidRPr="0070030C" w14:paraId="6061A14B"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50E14CC8" w14:textId="77777777" w:rsidR="00C16562" w:rsidRPr="0070030C" w:rsidRDefault="00C16562" w:rsidP="00210109">
            <w:pPr>
              <w:keepNext/>
              <w:spacing w:line="480" w:lineRule="auto"/>
              <w:rPr>
                <w:szCs w:val="24"/>
              </w:rPr>
            </w:pPr>
            <w:r w:rsidRPr="0070030C">
              <w:rPr>
                <w:szCs w:val="24"/>
              </w:rPr>
              <w:t xml:space="preserve">Twitter (1) </w:t>
            </w:r>
          </w:p>
        </w:tc>
        <w:tc>
          <w:tcPr>
            <w:tcW w:w="1596" w:type="dxa"/>
          </w:tcPr>
          <w:p w14:paraId="6E4B792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6072FD7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671CE1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6FB18E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9F613C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4BEB67A9"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C759895" w14:textId="77777777" w:rsidR="00C16562" w:rsidRPr="0070030C" w:rsidRDefault="00C16562" w:rsidP="00210109">
            <w:pPr>
              <w:keepNext/>
              <w:spacing w:line="480" w:lineRule="auto"/>
              <w:rPr>
                <w:szCs w:val="24"/>
              </w:rPr>
            </w:pPr>
            <w:r w:rsidRPr="0070030C">
              <w:rPr>
                <w:szCs w:val="24"/>
              </w:rPr>
              <w:t xml:space="preserve">Facebook (2) </w:t>
            </w:r>
          </w:p>
        </w:tc>
        <w:tc>
          <w:tcPr>
            <w:tcW w:w="1596" w:type="dxa"/>
          </w:tcPr>
          <w:p w14:paraId="666B59E7"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F64E19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C2F1C3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65988C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43E1E3C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5AF27FAA"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0F4A499" w14:textId="77777777" w:rsidR="00C16562" w:rsidRPr="0070030C" w:rsidRDefault="00C16562" w:rsidP="00210109">
            <w:pPr>
              <w:keepNext/>
              <w:spacing w:line="480" w:lineRule="auto"/>
              <w:rPr>
                <w:szCs w:val="24"/>
              </w:rPr>
            </w:pPr>
            <w:r w:rsidRPr="0070030C">
              <w:rPr>
                <w:szCs w:val="24"/>
              </w:rPr>
              <w:t xml:space="preserve">Instagram (3) </w:t>
            </w:r>
          </w:p>
        </w:tc>
        <w:tc>
          <w:tcPr>
            <w:tcW w:w="1596" w:type="dxa"/>
          </w:tcPr>
          <w:p w14:paraId="645B522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E6A9FF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B86C63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C6F8B9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E4A141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0DF345C0"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24188283" w14:textId="77777777" w:rsidR="00C16562" w:rsidRPr="0070030C" w:rsidRDefault="00C16562" w:rsidP="00210109">
            <w:pPr>
              <w:keepNext/>
              <w:spacing w:line="480" w:lineRule="auto"/>
              <w:rPr>
                <w:szCs w:val="24"/>
              </w:rPr>
            </w:pPr>
            <w:r w:rsidRPr="0070030C">
              <w:rPr>
                <w:szCs w:val="24"/>
              </w:rPr>
              <w:t xml:space="preserve">YouTube (4) </w:t>
            </w:r>
          </w:p>
        </w:tc>
        <w:tc>
          <w:tcPr>
            <w:tcW w:w="1596" w:type="dxa"/>
          </w:tcPr>
          <w:p w14:paraId="5B53A8B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37B649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FCFE4D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8A744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B9BAAC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16E39EA5"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48C785BB" w14:textId="77777777" w:rsidR="00C16562" w:rsidRPr="0070030C" w:rsidRDefault="00C16562" w:rsidP="00210109">
            <w:pPr>
              <w:keepNext/>
              <w:spacing w:line="480" w:lineRule="auto"/>
              <w:rPr>
                <w:szCs w:val="24"/>
              </w:rPr>
            </w:pPr>
            <w:r w:rsidRPr="0070030C">
              <w:rPr>
                <w:szCs w:val="24"/>
              </w:rPr>
              <w:t xml:space="preserve">Snapchat (5) </w:t>
            </w:r>
          </w:p>
        </w:tc>
        <w:tc>
          <w:tcPr>
            <w:tcW w:w="1596" w:type="dxa"/>
          </w:tcPr>
          <w:p w14:paraId="29622C8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65214F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FB7292"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A6703E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D0DD64F"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04658DB8"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3549E2DA" w14:textId="77777777" w:rsidR="00C16562" w:rsidRPr="0070030C" w:rsidRDefault="00C16562" w:rsidP="00210109">
            <w:pPr>
              <w:keepNext/>
              <w:spacing w:line="480" w:lineRule="auto"/>
              <w:rPr>
                <w:szCs w:val="24"/>
              </w:rPr>
            </w:pPr>
            <w:r w:rsidRPr="0070030C">
              <w:rPr>
                <w:szCs w:val="24"/>
              </w:rPr>
              <w:t xml:space="preserve">TikTok (6) </w:t>
            </w:r>
          </w:p>
        </w:tc>
        <w:tc>
          <w:tcPr>
            <w:tcW w:w="1596" w:type="dxa"/>
          </w:tcPr>
          <w:p w14:paraId="6E90A6E6"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E5FC05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A637E88"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5FA23F0"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84183AD"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786A288D"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46FA87B6" w14:textId="77777777" w:rsidR="00C16562" w:rsidRPr="0070030C" w:rsidRDefault="00C16562" w:rsidP="00210109">
            <w:pPr>
              <w:keepNext/>
              <w:spacing w:line="480" w:lineRule="auto"/>
              <w:rPr>
                <w:szCs w:val="24"/>
              </w:rPr>
            </w:pPr>
            <w:r w:rsidRPr="0070030C">
              <w:rPr>
                <w:szCs w:val="24"/>
              </w:rPr>
              <w:t xml:space="preserve">Reddit (7) </w:t>
            </w:r>
          </w:p>
        </w:tc>
        <w:tc>
          <w:tcPr>
            <w:tcW w:w="1596" w:type="dxa"/>
          </w:tcPr>
          <w:p w14:paraId="14352FF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77E620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2682DEE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AE77F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13D517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34A822B0"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1BA29486" w14:textId="77777777" w:rsidR="00C16562" w:rsidRPr="0070030C" w:rsidRDefault="00C16562" w:rsidP="00210109">
            <w:pPr>
              <w:keepNext/>
              <w:spacing w:line="480" w:lineRule="auto"/>
              <w:rPr>
                <w:szCs w:val="24"/>
              </w:rPr>
            </w:pPr>
            <w:r w:rsidRPr="0070030C">
              <w:rPr>
                <w:szCs w:val="24"/>
              </w:rPr>
              <w:t xml:space="preserve">Discord (8) </w:t>
            </w:r>
          </w:p>
        </w:tc>
        <w:tc>
          <w:tcPr>
            <w:tcW w:w="1596" w:type="dxa"/>
          </w:tcPr>
          <w:p w14:paraId="4728905A"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7A36A4F5"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D634A29"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520C3D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504CFE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r w:rsidR="00C16562" w:rsidRPr="0070030C" w14:paraId="344560F7" w14:textId="77777777" w:rsidTr="00210109">
        <w:tc>
          <w:tcPr>
            <w:cnfStyle w:val="001000000000" w:firstRow="0" w:lastRow="0" w:firstColumn="1" w:lastColumn="0" w:oddVBand="0" w:evenVBand="0" w:oddHBand="0" w:evenHBand="0" w:firstRowFirstColumn="0" w:firstRowLastColumn="0" w:lastRowFirstColumn="0" w:lastRowLastColumn="0"/>
            <w:tcW w:w="1596" w:type="dxa"/>
          </w:tcPr>
          <w:p w14:paraId="31479101" w14:textId="77777777" w:rsidR="00C16562" w:rsidRPr="0070030C" w:rsidRDefault="00C16562" w:rsidP="00210109">
            <w:pPr>
              <w:keepNext/>
              <w:spacing w:line="480" w:lineRule="auto"/>
              <w:rPr>
                <w:szCs w:val="24"/>
              </w:rPr>
            </w:pPr>
            <w:r w:rsidRPr="0070030C">
              <w:rPr>
                <w:szCs w:val="24"/>
              </w:rPr>
              <w:t xml:space="preserve">Other (9) </w:t>
            </w:r>
          </w:p>
        </w:tc>
        <w:tc>
          <w:tcPr>
            <w:tcW w:w="1596" w:type="dxa"/>
          </w:tcPr>
          <w:p w14:paraId="2192AFC1"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136D312B"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5F03FEFC"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3759E48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c>
          <w:tcPr>
            <w:tcW w:w="1596" w:type="dxa"/>
          </w:tcPr>
          <w:p w14:paraId="0EA03CB3" w14:textId="77777777" w:rsidR="00C16562" w:rsidRPr="0070030C" w:rsidRDefault="00C16562" w:rsidP="00C16562">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rPr>
                <w:szCs w:val="24"/>
              </w:rPr>
            </w:pPr>
          </w:p>
        </w:tc>
      </w:tr>
    </w:tbl>
    <w:p w14:paraId="64A5B793" w14:textId="77777777" w:rsidR="00C16562" w:rsidRPr="0070030C" w:rsidRDefault="00C16562" w:rsidP="00C16562">
      <w:pPr>
        <w:spacing w:line="480" w:lineRule="auto"/>
      </w:pPr>
    </w:p>
    <w:p w14:paraId="4480660F" w14:textId="77777777" w:rsidR="00C16562" w:rsidRPr="0070030C" w:rsidRDefault="00C16562" w:rsidP="00C16562">
      <w:pPr>
        <w:spacing w:line="480" w:lineRule="auto"/>
      </w:pPr>
    </w:p>
    <w:p w14:paraId="0CD81742"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900EF3B"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13E68360"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0D4AC4A8" w14:textId="77777777" w:rsidR="00C16562" w:rsidRPr="0070030C" w:rsidRDefault="00C16562" w:rsidP="00C16562">
      <w:pPr>
        <w:spacing w:line="480" w:lineRule="auto"/>
      </w:pPr>
    </w:p>
    <w:p w14:paraId="08671F27" w14:textId="77777777" w:rsidR="00C16562" w:rsidRPr="0070030C" w:rsidRDefault="00C16562" w:rsidP="00C16562">
      <w:pPr>
        <w:keepNext/>
        <w:spacing w:line="480" w:lineRule="auto"/>
      </w:pPr>
      <w:r w:rsidRPr="0070030C">
        <w:lastRenderedPageBreak/>
        <w:t xml:space="preserve">Q24 Were there any aspects of social media that you were not expecting to encounter that you did? </w:t>
      </w:r>
      <w:r w:rsidRPr="0070030C">
        <w:br/>
      </w:r>
    </w:p>
    <w:p w14:paraId="7722BE88" w14:textId="77777777" w:rsidR="00C16562" w:rsidRPr="0070030C" w:rsidRDefault="00C16562" w:rsidP="00C16562">
      <w:pPr>
        <w:pStyle w:val="ListParagraph"/>
        <w:keepNext/>
        <w:numPr>
          <w:ilvl w:val="0"/>
          <w:numId w:val="4"/>
        </w:numPr>
        <w:contextualSpacing w:val="0"/>
      </w:pPr>
      <w:proofErr w:type="gramStart"/>
      <w:r w:rsidRPr="0070030C">
        <w:t>Yes  (</w:t>
      </w:r>
      <w:proofErr w:type="gramEnd"/>
      <w:r w:rsidRPr="0070030C">
        <w:t xml:space="preserve">1) </w:t>
      </w:r>
    </w:p>
    <w:p w14:paraId="0AF45D6C" w14:textId="77777777" w:rsidR="00C16562" w:rsidRPr="0070030C" w:rsidRDefault="00C16562" w:rsidP="00C16562">
      <w:pPr>
        <w:pStyle w:val="ListParagraph"/>
        <w:keepNext/>
        <w:numPr>
          <w:ilvl w:val="0"/>
          <w:numId w:val="4"/>
        </w:numPr>
        <w:contextualSpacing w:val="0"/>
      </w:pPr>
      <w:proofErr w:type="gramStart"/>
      <w:r w:rsidRPr="0070030C">
        <w:t>No  (</w:t>
      </w:r>
      <w:proofErr w:type="gramEnd"/>
      <w:r w:rsidRPr="0070030C">
        <w:t xml:space="preserve">2) </w:t>
      </w:r>
    </w:p>
    <w:p w14:paraId="5BB0AF01" w14:textId="77777777" w:rsidR="00C16562" w:rsidRPr="0070030C" w:rsidRDefault="00C16562" w:rsidP="00C16562">
      <w:pPr>
        <w:spacing w:line="480" w:lineRule="auto"/>
      </w:pPr>
    </w:p>
    <w:p w14:paraId="2436B11A"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6134EFF6"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46E68F14"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24 = Yes</w:t>
      </w:r>
    </w:p>
    <w:p w14:paraId="160BBC86" w14:textId="77777777" w:rsidR="00C16562" w:rsidRPr="0070030C" w:rsidRDefault="00C16562" w:rsidP="00C16562">
      <w:pPr>
        <w:spacing w:line="480" w:lineRule="auto"/>
      </w:pPr>
    </w:p>
    <w:p w14:paraId="5B4C1461" w14:textId="77777777" w:rsidR="00C16562" w:rsidRPr="0070030C" w:rsidRDefault="00C16562" w:rsidP="00C16562">
      <w:pPr>
        <w:keepNext/>
        <w:spacing w:line="480" w:lineRule="auto"/>
      </w:pPr>
      <w:r w:rsidRPr="0070030C">
        <w:t>Q32 What did you encounter that you were not expecting? </w:t>
      </w:r>
    </w:p>
    <w:p w14:paraId="10B6B3D1"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4C1D25F4" w14:textId="77777777" w:rsidR="00C16562" w:rsidRPr="0070030C" w:rsidRDefault="00C16562" w:rsidP="00C16562">
      <w:pPr>
        <w:spacing w:line="480" w:lineRule="auto"/>
      </w:pPr>
    </w:p>
    <w:p w14:paraId="1545D0FE"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26F6176" w14:textId="77777777" w:rsidR="00C16562" w:rsidRPr="0070030C" w:rsidRDefault="00C16562" w:rsidP="00C16562">
      <w:pPr>
        <w:pStyle w:val="QDisplayLogic"/>
        <w:keepNext/>
        <w:spacing w:line="480" w:lineRule="auto"/>
        <w:rPr>
          <w:rFonts w:ascii="Times New Roman" w:hAnsi="Times New Roman" w:cs="Times New Roman"/>
          <w:sz w:val="24"/>
          <w:szCs w:val="24"/>
        </w:rPr>
      </w:pPr>
      <w:r w:rsidRPr="0070030C">
        <w:rPr>
          <w:rFonts w:ascii="Times New Roman" w:hAnsi="Times New Roman" w:cs="Times New Roman"/>
          <w:sz w:val="24"/>
          <w:szCs w:val="24"/>
        </w:rPr>
        <w:t>Display This Question:</w:t>
      </w:r>
    </w:p>
    <w:p w14:paraId="75FAC6C1" w14:textId="77777777" w:rsidR="00C16562" w:rsidRPr="0070030C" w:rsidRDefault="00C16562" w:rsidP="00C16562">
      <w:pPr>
        <w:pStyle w:val="QDisplayLogic"/>
        <w:keepNext/>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If Q11 = Yes</w:t>
      </w:r>
    </w:p>
    <w:p w14:paraId="30A7C09E" w14:textId="77777777" w:rsidR="00C16562" w:rsidRPr="0070030C" w:rsidRDefault="00C16562" w:rsidP="00C16562">
      <w:pPr>
        <w:spacing w:line="480" w:lineRule="auto"/>
      </w:pPr>
    </w:p>
    <w:p w14:paraId="2E953375" w14:textId="77777777" w:rsidR="00C16562" w:rsidRPr="0070030C" w:rsidRDefault="00C16562" w:rsidP="00C16562">
      <w:pPr>
        <w:keepNext/>
        <w:spacing w:line="480" w:lineRule="auto"/>
      </w:pPr>
      <w:r w:rsidRPr="0070030C">
        <w:lastRenderedPageBreak/>
        <w:t>Q25 How important did you find social media if you were unable to visit the program in person?</w:t>
      </w:r>
      <w:r w:rsidRPr="0070030C">
        <w:br/>
      </w:r>
    </w:p>
    <w:p w14:paraId="2CE3E2FA" w14:textId="77777777" w:rsidR="00C16562" w:rsidRPr="0070030C" w:rsidRDefault="00C16562" w:rsidP="00C16562">
      <w:pPr>
        <w:pStyle w:val="ListParagraph"/>
        <w:keepNext/>
        <w:numPr>
          <w:ilvl w:val="0"/>
          <w:numId w:val="4"/>
        </w:numPr>
        <w:contextualSpacing w:val="0"/>
      </w:pPr>
      <w:r w:rsidRPr="0070030C">
        <w:t xml:space="preserve">Not </w:t>
      </w:r>
      <w:proofErr w:type="gramStart"/>
      <w:r w:rsidRPr="0070030C">
        <w:t>Important  (</w:t>
      </w:r>
      <w:proofErr w:type="gramEnd"/>
      <w:r w:rsidRPr="0070030C">
        <w:t xml:space="preserve">1) </w:t>
      </w:r>
    </w:p>
    <w:p w14:paraId="3D8751A2" w14:textId="77777777" w:rsidR="00C16562" w:rsidRPr="0070030C" w:rsidRDefault="00C16562" w:rsidP="00C16562">
      <w:pPr>
        <w:pStyle w:val="ListParagraph"/>
        <w:keepNext/>
        <w:numPr>
          <w:ilvl w:val="0"/>
          <w:numId w:val="4"/>
        </w:numPr>
        <w:contextualSpacing w:val="0"/>
      </w:pPr>
      <w:r w:rsidRPr="0070030C">
        <w:t xml:space="preserve">Slightly </w:t>
      </w:r>
      <w:proofErr w:type="gramStart"/>
      <w:r w:rsidRPr="0070030C">
        <w:t>Important  (</w:t>
      </w:r>
      <w:proofErr w:type="gramEnd"/>
      <w:r w:rsidRPr="0070030C">
        <w:t xml:space="preserve">2) </w:t>
      </w:r>
    </w:p>
    <w:p w14:paraId="0B539244" w14:textId="77777777" w:rsidR="00C16562" w:rsidRPr="0070030C" w:rsidRDefault="00C16562" w:rsidP="00C16562">
      <w:pPr>
        <w:pStyle w:val="ListParagraph"/>
        <w:keepNext/>
        <w:numPr>
          <w:ilvl w:val="0"/>
          <w:numId w:val="4"/>
        </w:numPr>
        <w:contextualSpacing w:val="0"/>
      </w:pPr>
      <w:r w:rsidRPr="0070030C">
        <w:t xml:space="preserve">Moderately </w:t>
      </w:r>
      <w:proofErr w:type="gramStart"/>
      <w:r w:rsidRPr="0070030C">
        <w:t>Important  (</w:t>
      </w:r>
      <w:proofErr w:type="gramEnd"/>
      <w:r w:rsidRPr="0070030C">
        <w:t xml:space="preserve">3) </w:t>
      </w:r>
    </w:p>
    <w:p w14:paraId="201EE916" w14:textId="77777777" w:rsidR="00C16562" w:rsidRPr="0070030C" w:rsidRDefault="00C16562" w:rsidP="00C16562">
      <w:pPr>
        <w:pStyle w:val="ListParagraph"/>
        <w:keepNext/>
        <w:numPr>
          <w:ilvl w:val="0"/>
          <w:numId w:val="4"/>
        </w:numPr>
        <w:contextualSpacing w:val="0"/>
      </w:pPr>
      <w:proofErr w:type="gramStart"/>
      <w:r w:rsidRPr="0070030C">
        <w:t>Important  (</w:t>
      </w:r>
      <w:proofErr w:type="gramEnd"/>
      <w:r w:rsidRPr="0070030C">
        <w:t xml:space="preserve">4) </w:t>
      </w:r>
    </w:p>
    <w:p w14:paraId="5CE0B52D" w14:textId="77777777" w:rsidR="00C16562" w:rsidRPr="0070030C" w:rsidRDefault="00C16562" w:rsidP="00C16562">
      <w:pPr>
        <w:pStyle w:val="ListParagraph"/>
        <w:keepNext/>
        <w:numPr>
          <w:ilvl w:val="0"/>
          <w:numId w:val="4"/>
        </w:numPr>
        <w:contextualSpacing w:val="0"/>
      </w:pPr>
      <w:r w:rsidRPr="0070030C">
        <w:t xml:space="preserve">Very </w:t>
      </w:r>
      <w:proofErr w:type="gramStart"/>
      <w:r w:rsidRPr="0070030C">
        <w:t>Important  (</w:t>
      </w:r>
      <w:proofErr w:type="gramEnd"/>
      <w:r w:rsidRPr="0070030C">
        <w:t xml:space="preserve">5) </w:t>
      </w:r>
    </w:p>
    <w:p w14:paraId="3393646D" w14:textId="77777777" w:rsidR="00C16562" w:rsidRPr="0070030C" w:rsidRDefault="00C16562" w:rsidP="00C16562">
      <w:pPr>
        <w:spacing w:line="480" w:lineRule="auto"/>
      </w:pPr>
    </w:p>
    <w:p w14:paraId="388084B6"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35700F29" w14:textId="77777777" w:rsidR="00C16562" w:rsidRPr="0070030C" w:rsidRDefault="00C16562" w:rsidP="00C16562">
      <w:pPr>
        <w:spacing w:line="480" w:lineRule="auto"/>
      </w:pPr>
      <w:r w:rsidRPr="0070030C">
        <w:br w:type="page"/>
      </w:r>
    </w:p>
    <w:p w14:paraId="270277F4" w14:textId="77777777" w:rsidR="00C16562" w:rsidRPr="0070030C" w:rsidRDefault="00C16562" w:rsidP="00C16562">
      <w:pPr>
        <w:keepNext/>
        <w:spacing w:line="480" w:lineRule="auto"/>
      </w:pPr>
      <w:r w:rsidRPr="0070030C">
        <w:lastRenderedPageBreak/>
        <w:t>Q26 What types of content did you trust? Why?</w:t>
      </w:r>
    </w:p>
    <w:p w14:paraId="24C0A03D"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0CCFFA69" w14:textId="77777777" w:rsidR="00C16562" w:rsidRPr="0070030C" w:rsidRDefault="00C16562" w:rsidP="00C16562">
      <w:pPr>
        <w:spacing w:line="480" w:lineRule="auto"/>
      </w:pPr>
    </w:p>
    <w:p w14:paraId="21C6551B"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0BBA0CF" w14:textId="77777777" w:rsidR="00C16562" w:rsidRPr="0070030C" w:rsidRDefault="00C16562" w:rsidP="00C16562">
      <w:pPr>
        <w:spacing w:line="480" w:lineRule="auto"/>
      </w:pPr>
    </w:p>
    <w:p w14:paraId="49150149" w14:textId="77777777" w:rsidR="00C16562" w:rsidRPr="0070030C" w:rsidRDefault="00C16562" w:rsidP="00C16562">
      <w:pPr>
        <w:keepNext/>
        <w:spacing w:line="480" w:lineRule="auto"/>
      </w:pPr>
      <w:r w:rsidRPr="0070030C">
        <w:t>Q27 What types of content did you NOT trust? Why?</w:t>
      </w:r>
    </w:p>
    <w:p w14:paraId="45DF306D"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1E519673" w14:textId="77777777" w:rsidR="00C16562" w:rsidRPr="0070030C" w:rsidRDefault="00C16562" w:rsidP="00C16562">
      <w:pPr>
        <w:spacing w:line="480" w:lineRule="auto"/>
      </w:pPr>
    </w:p>
    <w:p w14:paraId="3B056CE1" w14:textId="77777777" w:rsidR="00C16562" w:rsidRPr="0070030C" w:rsidRDefault="00C16562" w:rsidP="00C16562">
      <w:pPr>
        <w:pStyle w:val="QuestionSeparator"/>
        <w:spacing w:line="480" w:lineRule="auto"/>
        <w:rPr>
          <w:rFonts w:ascii="Times New Roman" w:hAnsi="Times New Roman" w:cs="Times New Roman"/>
          <w:sz w:val="24"/>
          <w:szCs w:val="24"/>
        </w:rPr>
      </w:pPr>
    </w:p>
    <w:p w14:paraId="5A2EC8EE" w14:textId="77777777" w:rsidR="00C16562" w:rsidRPr="0070030C" w:rsidRDefault="00C16562" w:rsidP="00C16562">
      <w:pPr>
        <w:spacing w:line="480" w:lineRule="auto"/>
      </w:pPr>
    </w:p>
    <w:p w14:paraId="4FDF4074" w14:textId="77777777" w:rsidR="00C16562" w:rsidRPr="0070030C" w:rsidRDefault="00C16562" w:rsidP="00C16562">
      <w:pPr>
        <w:keepNext/>
        <w:spacing w:line="480" w:lineRule="auto"/>
      </w:pPr>
      <w:r w:rsidRPr="0070030C">
        <w:t>Q28 Anything else about social media that you would like to share? (Feel free to expand on anything from the above survey, comment on what aspects of social media you particularly liked or did not like, comments about any specific platforms, types of posts or anything else you think is interesting about social media use).</w:t>
      </w:r>
      <w:r w:rsidRPr="0070030C">
        <w:br/>
      </w:r>
    </w:p>
    <w:p w14:paraId="42B894DB" w14:textId="77777777" w:rsidR="00C16562" w:rsidRPr="0070030C" w:rsidRDefault="00C16562" w:rsidP="00C16562">
      <w:pPr>
        <w:pStyle w:val="TextEntryLine"/>
        <w:spacing w:line="480" w:lineRule="auto"/>
        <w:ind w:firstLine="400"/>
        <w:rPr>
          <w:rFonts w:ascii="Times New Roman" w:hAnsi="Times New Roman" w:cs="Times New Roman"/>
          <w:sz w:val="24"/>
          <w:szCs w:val="24"/>
        </w:rPr>
      </w:pPr>
      <w:r w:rsidRPr="0070030C">
        <w:rPr>
          <w:rFonts w:ascii="Times New Roman" w:hAnsi="Times New Roman" w:cs="Times New Roman"/>
          <w:sz w:val="24"/>
          <w:szCs w:val="24"/>
        </w:rPr>
        <w:t>________________________________________________________________</w:t>
      </w:r>
    </w:p>
    <w:p w14:paraId="3E3372EB" w14:textId="77777777" w:rsidR="00C16562" w:rsidRPr="0070030C" w:rsidRDefault="00C16562" w:rsidP="00C16562">
      <w:pPr>
        <w:spacing w:line="480" w:lineRule="auto"/>
      </w:pPr>
    </w:p>
    <w:p w14:paraId="56CC87A6" w14:textId="77777777" w:rsidR="00C16562" w:rsidRPr="0070030C" w:rsidRDefault="00C16562" w:rsidP="00C16562">
      <w:pPr>
        <w:pStyle w:val="BlockEndLabel"/>
        <w:spacing w:line="480" w:lineRule="auto"/>
        <w:rPr>
          <w:rFonts w:ascii="Times New Roman" w:hAnsi="Times New Roman" w:cs="Times New Roman"/>
          <w:sz w:val="24"/>
          <w:szCs w:val="24"/>
        </w:rPr>
      </w:pPr>
      <w:r w:rsidRPr="0070030C">
        <w:rPr>
          <w:rFonts w:ascii="Times New Roman" w:hAnsi="Times New Roman" w:cs="Times New Roman"/>
          <w:sz w:val="24"/>
          <w:szCs w:val="24"/>
        </w:rPr>
        <w:t>End of Block: Default Question Block</w:t>
      </w:r>
    </w:p>
    <w:p w14:paraId="7F7CC2D1" w14:textId="77777777" w:rsidR="00C16562" w:rsidRPr="0070030C" w:rsidRDefault="00C16562" w:rsidP="00C16562">
      <w:pPr>
        <w:pStyle w:val="BlockSeparator"/>
        <w:spacing w:line="480" w:lineRule="auto"/>
        <w:rPr>
          <w:rFonts w:ascii="Times New Roman" w:hAnsi="Times New Roman" w:cs="Times New Roman"/>
          <w:sz w:val="24"/>
          <w:szCs w:val="24"/>
        </w:rPr>
      </w:pPr>
    </w:p>
    <w:p w14:paraId="704AD21F" w14:textId="77777777" w:rsidR="00C16562" w:rsidRPr="0070030C" w:rsidRDefault="00C16562" w:rsidP="00C16562">
      <w:pPr>
        <w:spacing w:line="480" w:lineRule="auto"/>
      </w:pPr>
    </w:p>
    <w:p w14:paraId="016BD565" w14:textId="77777777" w:rsidR="00C16562" w:rsidRDefault="00C16562" w:rsidP="00C16562"/>
    <w:p w14:paraId="1A356A7E" w14:textId="77777777" w:rsidR="00FB2C5D" w:rsidRDefault="00FB2C5D"/>
    <w:sectPr w:rsidR="00FB2C5D" w:rsidSect="00110F74">
      <w:headerReference w:type="even" r:id="rId7"/>
      <w:headerReference w:type="default" r:id="rId8"/>
      <w:pgSz w:w="12240" w:h="15840"/>
      <w:pgMar w:top="1566"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2D67BC" w14:textId="77777777" w:rsidR="00110F74" w:rsidRDefault="00110F74">
      <w:r>
        <w:separator/>
      </w:r>
    </w:p>
  </w:endnote>
  <w:endnote w:type="continuationSeparator" w:id="0">
    <w:p w14:paraId="1AED5024" w14:textId="77777777" w:rsidR="00110F74" w:rsidRDefault="00110F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w:panose1 w:val="020B06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8E611" w14:textId="77777777" w:rsidR="00110F74" w:rsidRDefault="00110F74">
      <w:r>
        <w:separator/>
      </w:r>
    </w:p>
  </w:footnote>
  <w:footnote w:type="continuationSeparator" w:id="0">
    <w:p w14:paraId="3AFDC89A" w14:textId="77777777" w:rsidR="00110F74" w:rsidRDefault="00110F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3282812"/>
      <w:docPartObj>
        <w:docPartGallery w:val="Page Numbers (Top of Page)"/>
        <w:docPartUnique/>
      </w:docPartObj>
    </w:sdtPr>
    <w:sdtContent>
      <w:p w14:paraId="20E626FC" w14:textId="77777777" w:rsidR="001B2FED" w:rsidRDefault="00000000" w:rsidP="00A16D8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725A3B" w14:textId="77777777" w:rsidR="001B2FED" w:rsidRDefault="001B2FED" w:rsidP="00A06E7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4880588"/>
      <w:docPartObj>
        <w:docPartGallery w:val="Page Numbers (Top of Page)"/>
        <w:docPartUnique/>
      </w:docPartObj>
    </w:sdtPr>
    <w:sdtContent>
      <w:p w14:paraId="0B8C77D5" w14:textId="77777777" w:rsidR="001B2FED" w:rsidRDefault="00000000" w:rsidP="00A16D8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6DDDC41" w14:textId="77777777" w:rsidR="001B2FED" w:rsidRDefault="001B2FED" w:rsidP="00A06E7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962880291">
    <w:abstractNumId w:val="2"/>
  </w:num>
  <w:num w:numId="2" w16cid:durableId="731346797">
    <w:abstractNumId w:val="1"/>
  </w:num>
  <w:num w:numId="3" w16cid:durableId="2113430655">
    <w:abstractNumId w:val="3"/>
  </w:num>
  <w:num w:numId="4" w16cid:durableId="1839684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562"/>
    <w:rsid w:val="00110F74"/>
    <w:rsid w:val="001B2FED"/>
    <w:rsid w:val="00736228"/>
    <w:rsid w:val="00BF326E"/>
    <w:rsid w:val="00C16562"/>
    <w:rsid w:val="00FB2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5E679F"/>
  <w15:chartTrackingRefBased/>
  <w15:docId w15:val="{070CD498-DF6A-7245-9BE3-7D65D5908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Body CS)"/>
        <w:kern w:val="2"/>
        <w:sz w:val="22"/>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6562"/>
    <w:pPr>
      <w:spacing w:after="0" w:line="240" w:lineRule="auto"/>
    </w:pPr>
    <w:rPr>
      <w:rFonts w:ascii="Times New Roman" w:eastAsia="Times New Roman" w:hAnsi="Times New Roman" w:cs="Times New Roman"/>
      <w:kern w:val="0"/>
      <w:sz w:val="24"/>
      <w14:ligatures w14:val="none"/>
    </w:rPr>
  </w:style>
  <w:style w:type="paragraph" w:styleId="Heading1">
    <w:name w:val="heading 1"/>
    <w:basedOn w:val="Normal"/>
    <w:next w:val="Normal"/>
    <w:link w:val="Heading1Char"/>
    <w:uiPriority w:val="9"/>
    <w:qFormat/>
    <w:rsid w:val="00C165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65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656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656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1656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1656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1656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1656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1656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65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65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656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656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1656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1656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1656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1656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1656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165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65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656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656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16562"/>
    <w:pPr>
      <w:spacing w:before="160"/>
      <w:jc w:val="center"/>
    </w:pPr>
    <w:rPr>
      <w:i/>
      <w:iCs/>
      <w:color w:val="404040" w:themeColor="text1" w:themeTint="BF"/>
    </w:rPr>
  </w:style>
  <w:style w:type="character" w:customStyle="1" w:styleId="QuoteChar">
    <w:name w:val="Quote Char"/>
    <w:basedOn w:val="DefaultParagraphFont"/>
    <w:link w:val="Quote"/>
    <w:uiPriority w:val="29"/>
    <w:rsid w:val="00C16562"/>
    <w:rPr>
      <w:i/>
      <w:iCs/>
      <w:color w:val="404040" w:themeColor="text1" w:themeTint="BF"/>
    </w:rPr>
  </w:style>
  <w:style w:type="paragraph" w:styleId="ListParagraph">
    <w:name w:val="List Paragraph"/>
    <w:basedOn w:val="Normal"/>
    <w:uiPriority w:val="34"/>
    <w:qFormat/>
    <w:rsid w:val="00C16562"/>
    <w:pPr>
      <w:ind w:left="720"/>
      <w:contextualSpacing/>
    </w:pPr>
  </w:style>
  <w:style w:type="character" w:styleId="IntenseEmphasis">
    <w:name w:val="Intense Emphasis"/>
    <w:basedOn w:val="DefaultParagraphFont"/>
    <w:uiPriority w:val="21"/>
    <w:qFormat/>
    <w:rsid w:val="00C16562"/>
    <w:rPr>
      <w:i/>
      <w:iCs/>
      <w:color w:val="0F4761" w:themeColor="accent1" w:themeShade="BF"/>
    </w:rPr>
  </w:style>
  <w:style w:type="paragraph" w:styleId="IntenseQuote">
    <w:name w:val="Intense Quote"/>
    <w:basedOn w:val="Normal"/>
    <w:next w:val="Normal"/>
    <w:link w:val="IntenseQuoteChar"/>
    <w:uiPriority w:val="30"/>
    <w:qFormat/>
    <w:rsid w:val="00C165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6562"/>
    <w:rPr>
      <w:i/>
      <w:iCs/>
      <w:color w:val="0F4761" w:themeColor="accent1" w:themeShade="BF"/>
    </w:rPr>
  </w:style>
  <w:style w:type="character" w:styleId="IntenseReference">
    <w:name w:val="Intense Reference"/>
    <w:basedOn w:val="DefaultParagraphFont"/>
    <w:uiPriority w:val="32"/>
    <w:qFormat/>
    <w:rsid w:val="00C16562"/>
    <w:rPr>
      <w:b/>
      <w:bCs/>
      <w:smallCaps/>
      <w:color w:val="0F4761" w:themeColor="accent1" w:themeShade="BF"/>
      <w:spacing w:val="5"/>
    </w:rPr>
  </w:style>
  <w:style w:type="table" w:customStyle="1" w:styleId="QQuestionTable">
    <w:name w:val="QQuestionTable"/>
    <w:uiPriority w:val="99"/>
    <w:qFormat/>
    <w:rsid w:val="00C16562"/>
    <w:pPr>
      <w:spacing w:after="0" w:line="240" w:lineRule="auto"/>
      <w:jc w:val="center"/>
    </w:pPr>
    <w:rPr>
      <w:rFonts w:asciiTheme="minorHAnsi" w:eastAsiaTheme="minorEastAsia" w:hAnsiTheme="minorHAnsi" w:cstheme="minorBidi"/>
      <w:kern w:val="0"/>
      <w:sz w:val="20"/>
      <w:szCs w:val="22"/>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C16562"/>
    <w:pPr>
      <w:numPr>
        <w:numId w:val="1"/>
      </w:numPr>
    </w:pPr>
  </w:style>
  <w:style w:type="numbering" w:customStyle="1" w:styleId="Singlepunch">
    <w:name w:val="Single punch"/>
    <w:rsid w:val="00C16562"/>
    <w:pPr>
      <w:numPr>
        <w:numId w:val="3"/>
      </w:numPr>
    </w:pPr>
  </w:style>
  <w:style w:type="paragraph" w:customStyle="1" w:styleId="QDisplayLogic">
    <w:name w:val="QDisplayLogic"/>
    <w:basedOn w:val="Normal"/>
    <w:qFormat/>
    <w:rsid w:val="00C16562"/>
    <w:pPr>
      <w:shd w:val="clear" w:color="auto" w:fill="6898BB"/>
      <w:spacing w:before="120" w:after="120"/>
    </w:pPr>
    <w:rPr>
      <w:rFonts w:asciiTheme="minorHAnsi" w:eastAsiaTheme="minorEastAsia" w:hAnsiTheme="minorHAnsi" w:cstheme="minorBidi"/>
      <w:i/>
      <w:color w:val="FFFFFF"/>
      <w:sz w:val="20"/>
      <w:szCs w:val="22"/>
    </w:rPr>
  </w:style>
  <w:style w:type="paragraph" w:customStyle="1" w:styleId="BlockStartLabel">
    <w:name w:val="BlockStartLabel"/>
    <w:basedOn w:val="Normal"/>
    <w:qFormat/>
    <w:rsid w:val="00C16562"/>
    <w:pPr>
      <w:spacing w:before="120" w:after="120"/>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C16562"/>
    <w:pPr>
      <w:spacing w:before="120"/>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C16562"/>
    <w:pPr>
      <w:pBdr>
        <w:bottom w:val="single" w:sz="8" w:space="0" w:color="CCCCCC"/>
      </w:pBdr>
      <w:spacing w:line="120" w:lineRule="auto"/>
      <w:jc w:val="center"/>
    </w:pPr>
    <w:rPr>
      <w:rFonts w:asciiTheme="minorHAnsi" w:eastAsiaTheme="minorEastAsia" w:hAnsiTheme="minorHAnsi" w:cstheme="minorBidi"/>
      <w:b/>
      <w:color w:val="CCCCCC"/>
      <w:sz w:val="22"/>
      <w:szCs w:val="22"/>
    </w:rPr>
  </w:style>
  <w:style w:type="paragraph" w:customStyle="1" w:styleId="QuestionSeparator">
    <w:name w:val="QuestionSeparator"/>
    <w:basedOn w:val="Normal"/>
    <w:qFormat/>
    <w:rsid w:val="00C16562"/>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Dropdown">
    <w:name w:val="Dropdown"/>
    <w:basedOn w:val="Normal"/>
    <w:qFormat/>
    <w:rsid w:val="00C16562"/>
    <w:pPr>
      <w:pBdr>
        <w:top w:val="single" w:sz="4" w:space="4" w:color="CCCCCC"/>
        <w:left w:val="single" w:sz="4" w:space="4" w:color="CCCCCC"/>
        <w:bottom w:val="single" w:sz="4" w:space="4" w:color="CCCCCC"/>
        <w:right w:val="single" w:sz="4" w:space="4" w:color="CCCCCC"/>
      </w:pBdr>
      <w:spacing w:before="120" w:after="120"/>
    </w:pPr>
    <w:rPr>
      <w:rFonts w:asciiTheme="minorHAnsi" w:eastAsiaTheme="minorEastAsia" w:hAnsiTheme="minorHAnsi" w:cstheme="minorBidi"/>
      <w:sz w:val="22"/>
      <w:szCs w:val="22"/>
    </w:rPr>
  </w:style>
  <w:style w:type="paragraph" w:customStyle="1" w:styleId="TextEntryLine">
    <w:name w:val="TextEntryLine"/>
    <w:basedOn w:val="Normal"/>
    <w:qFormat/>
    <w:rsid w:val="00C16562"/>
    <w:pPr>
      <w:spacing w:before="240"/>
    </w:pPr>
    <w:rPr>
      <w:rFonts w:asciiTheme="minorHAnsi" w:eastAsiaTheme="minorEastAsia" w:hAnsiTheme="minorHAnsi" w:cstheme="minorBidi"/>
      <w:sz w:val="22"/>
      <w:szCs w:val="22"/>
    </w:rPr>
  </w:style>
  <w:style w:type="paragraph" w:styleId="Header">
    <w:name w:val="header"/>
    <w:basedOn w:val="Normal"/>
    <w:link w:val="HeaderChar"/>
    <w:uiPriority w:val="99"/>
    <w:unhideWhenUsed/>
    <w:rsid w:val="00C16562"/>
    <w:pPr>
      <w:tabs>
        <w:tab w:val="center" w:pos="4680"/>
        <w:tab w:val="right" w:pos="9360"/>
      </w:tabs>
    </w:pPr>
  </w:style>
  <w:style w:type="character" w:customStyle="1" w:styleId="HeaderChar">
    <w:name w:val="Header Char"/>
    <w:basedOn w:val="DefaultParagraphFont"/>
    <w:link w:val="Header"/>
    <w:uiPriority w:val="99"/>
    <w:rsid w:val="00C16562"/>
    <w:rPr>
      <w:rFonts w:ascii="Times New Roman" w:eastAsia="Times New Roman" w:hAnsi="Times New Roman" w:cs="Times New Roman"/>
      <w:kern w:val="0"/>
      <w:sz w:val="24"/>
      <w14:ligatures w14:val="none"/>
    </w:rPr>
  </w:style>
  <w:style w:type="character" w:styleId="PageNumber">
    <w:name w:val="page number"/>
    <w:basedOn w:val="DefaultParagraphFont"/>
    <w:uiPriority w:val="99"/>
    <w:semiHidden/>
    <w:unhideWhenUsed/>
    <w:rsid w:val="00C165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063</Words>
  <Characters>5575</Characters>
  <Application>Microsoft Office Word</Application>
  <DocSecurity>0</DocSecurity>
  <Lines>79</Lines>
  <Paragraphs>22</Paragraphs>
  <ScaleCrop>false</ScaleCrop>
  <Company/>
  <LinksUpToDate>false</LinksUpToDate>
  <CharactersWithSpaces>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i Jandu</dc:creator>
  <cp:keywords/>
  <dc:description/>
  <cp:lastModifiedBy>Jandu, Simi</cp:lastModifiedBy>
  <cp:revision>2</cp:revision>
  <dcterms:created xsi:type="dcterms:W3CDTF">2024-04-10T14:12:00Z</dcterms:created>
  <dcterms:modified xsi:type="dcterms:W3CDTF">2024-04-10T14:12:00Z</dcterms:modified>
</cp:coreProperties>
</file>